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9F2" w:rsidRDefault="003719F2" w:rsidP="003719F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ppendix6-1 Univariate analysis of responses to the screening tool and the z-scores classification of body weight, length and head circumference for preterm </w:t>
      </w:r>
      <w:r>
        <w:rPr>
          <w:rFonts w:ascii="Times New Roman" w:hAnsi="Times New Roman" w:cs="Times New Roman" w:hint="eastAsia"/>
          <w:sz w:val="16"/>
          <w:szCs w:val="16"/>
        </w:rPr>
        <w:t>chi</w:t>
      </w:r>
      <w:r>
        <w:rPr>
          <w:rFonts w:ascii="Times New Roman" w:hAnsi="Times New Roman" w:cs="Times New Roman"/>
          <w:sz w:val="16"/>
          <w:szCs w:val="16"/>
        </w:rPr>
        <w:t xml:space="preserve">ldren at the </w:t>
      </w:r>
      <w:r w:rsidR="00AF5F45">
        <w:rPr>
          <w:rFonts w:ascii="Times New Roman" w:hAnsi="Times New Roman" w:cs="Times New Roman"/>
          <w:sz w:val="16"/>
          <w:szCs w:val="16"/>
        </w:rPr>
        <w:t>corrected</w:t>
      </w:r>
      <w:r w:rsidR="00AF5F45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ge of 12</w:t>
      </w:r>
      <w:r w:rsidR="00AF5F45">
        <w:rPr>
          <w:rFonts w:ascii="Times New Roman" w:hAnsi="Times New Roman" w:cs="Times New Roman"/>
          <w:sz w:val="16"/>
          <w:szCs w:val="16"/>
        </w:rPr>
        <w:t>-</w:t>
      </w:r>
      <w:r>
        <w:rPr>
          <w:rFonts w:ascii="Times New Roman" w:hAnsi="Times New Roman" w:cs="Times New Roman"/>
          <w:sz w:val="16"/>
          <w:szCs w:val="16"/>
        </w:rPr>
        <w:t>36 months</w:t>
      </w:r>
      <w:r w:rsidR="00930E59">
        <w:rPr>
          <w:rFonts w:ascii="Times New Roman" w:hAnsi="Times New Roman" w:cs="Times New Roman"/>
          <w:sz w:val="16"/>
          <w:szCs w:val="16"/>
        </w:rPr>
        <w:t xml:space="preserve"> [n (%)]</w:t>
      </w:r>
    </w:p>
    <w:p w:rsidR="00532CF9" w:rsidRPr="003719F2" w:rsidRDefault="00532CF9"/>
    <w:tbl>
      <w:tblPr>
        <w:tblpPr w:leftFromText="180" w:rightFromText="180" w:vertAnchor="page" w:horzAnchor="margin" w:tblpY="2419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66"/>
        <w:gridCol w:w="866"/>
        <w:gridCol w:w="866"/>
        <w:gridCol w:w="866"/>
        <w:gridCol w:w="867"/>
        <w:gridCol w:w="866"/>
        <w:gridCol w:w="866"/>
        <w:gridCol w:w="866"/>
        <w:gridCol w:w="867"/>
      </w:tblGrid>
      <w:tr w:rsidR="00B92DDC" w:rsidRPr="00522CE0" w:rsidTr="00522CE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B92DDC" w:rsidRPr="00522CE0" w:rsidRDefault="00B92DDC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92DDC" w:rsidRPr="00522CE0" w:rsidRDefault="00B92DDC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22CE0">
              <w:rPr>
                <w:rFonts w:ascii="Times New Roman" w:hAnsi="Times New Roman" w:cs="Times New Roman"/>
                <w:b/>
                <w:sz w:val="13"/>
                <w:szCs w:val="13"/>
              </w:rPr>
              <w:t>WTZ</w:t>
            </w:r>
            <w:r w:rsidRPr="00522CE0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≥</w:t>
            </w:r>
            <w:r w:rsidRPr="00522CE0">
              <w:rPr>
                <w:rFonts w:ascii="Times New Roman" w:hAnsi="Times New Roman" w:cs="Times New Roman"/>
                <w:b/>
                <w:sz w:val="13"/>
                <w:szCs w:val="13"/>
              </w:rPr>
              <w:t>-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92DDC" w:rsidRPr="00522CE0" w:rsidRDefault="00B92DDC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22CE0">
              <w:rPr>
                <w:rFonts w:ascii="Times New Roman" w:hAnsi="Times New Roman" w:cs="Times New Roman"/>
                <w:b/>
                <w:sz w:val="13"/>
                <w:szCs w:val="13"/>
              </w:rPr>
              <w:t>WTZ&lt;-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92DDC" w:rsidRPr="008A40D0" w:rsidRDefault="00B92DDC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A40D0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92DDC" w:rsidRPr="00522CE0" w:rsidRDefault="00B92DDC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22CE0">
              <w:rPr>
                <w:rFonts w:ascii="Times New Roman" w:hAnsi="Times New Roman" w:cs="Times New Roman"/>
                <w:b/>
                <w:sz w:val="13"/>
                <w:szCs w:val="13"/>
              </w:rPr>
              <w:t>LGZ</w:t>
            </w:r>
            <w:r w:rsidRPr="00522CE0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≥</w:t>
            </w:r>
            <w:r w:rsidRPr="00522CE0">
              <w:rPr>
                <w:rFonts w:ascii="Times New Roman" w:hAnsi="Times New Roman" w:cs="Times New Roman"/>
                <w:b/>
                <w:sz w:val="13"/>
                <w:szCs w:val="13"/>
              </w:rPr>
              <w:t>-2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92DDC" w:rsidRPr="00522CE0" w:rsidRDefault="00B92DDC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22CE0">
              <w:rPr>
                <w:rFonts w:ascii="Times New Roman" w:hAnsi="Times New Roman" w:cs="Times New Roman"/>
                <w:b/>
                <w:sz w:val="13"/>
                <w:szCs w:val="13"/>
              </w:rPr>
              <w:t>LGZ&lt;-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92DDC" w:rsidRPr="008A40D0" w:rsidRDefault="00B92DDC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A40D0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92DDC" w:rsidRPr="00522CE0" w:rsidRDefault="00B92DDC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22CE0">
              <w:rPr>
                <w:rFonts w:ascii="Times New Roman" w:hAnsi="Times New Roman" w:cs="Times New Roman"/>
                <w:b/>
                <w:sz w:val="13"/>
                <w:szCs w:val="13"/>
              </w:rPr>
              <w:t>HCZ</w:t>
            </w:r>
            <w:r w:rsidRPr="00522CE0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≥</w:t>
            </w:r>
            <w:r w:rsidRPr="00522CE0">
              <w:rPr>
                <w:rFonts w:ascii="Times New Roman" w:hAnsi="Times New Roman" w:cs="Times New Roman"/>
                <w:b/>
                <w:sz w:val="13"/>
                <w:szCs w:val="13"/>
              </w:rPr>
              <w:t>-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92DDC" w:rsidRPr="00522CE0" w:rsidRDefault="00B92DDC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522CE0">
              <w:rPr>
                <w:rFonts w:ascii="Times New Roman" w:hAnsi="Times New Roman" w:cs="Times New Roman"/>
                <w:b/>
                <w:sz w:val="13"/>
                <w:szCs w:val="13"/>
              </w:rPr>
              <w:t>HCZ&lt;-2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92DDC" w:rsidRPr="008A40D0" w:rsidRDefault="00B92DDC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A40D0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</w:p>
        </w:tc>
      </w:tr>
      <w:tr w:rsidR="00B92DDC" w:rsidTr="00522CE0">
        <w:tc>
          <w:tcPr>
            <w:tcW w:w="2547" w:type="dxa"/>
            <w:tcBorders>
              <w:top w:val="single" w:sz="4" w:space="0" w:color="auto"/>
            </w:tcBorders>
            <w:hideMark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</w:tcBorders>
            <w:hideMark/>
          </w:tcPr>
          <w:p w:rsidR="00B92DDC" w:rsidRDefault="005577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8</w:t>
            </w:r>
          </w:p>
        </w:tc>
        <w:tc>
          <w:tcPr>
            <w:tcW w:w="866" w:type="dxa"/>
            <w:tcBorders>
              <w:top w:val="single" w:sz="4" w:space="0" w:color="auto"/>
            </w:tcBorders>
            <w:hideMark/>
          </w:tcPr>
          <w:p w:rsidR="00B92DDC" w:rsidRDefault="005577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hideMark/>
          </w:tcPr>
          <w:p w:rsidR="00B92DDC" w:rsidRDefault="00B92DDC" w:rsidP="006676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</w:t>
            </w:r>
            <w:r w:rsidR="006676E3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hideMark/>
          </w:tcPr>
          <w:p w:rsidR="00B92DDC" w:rsidRDefault="006676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hideMark/>
          </w:tcPr>
          <w:p w:rsidR="00B92DDC" w:rsidRDefault="00B92DDC" w:rsidP="00A62E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A62E82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866" w:type="dxa"/>
            <w:tcBorders>
              <w:top w:val="single" w:sz="4" w:space="0" w:color="auto"/>
            </w:tcBorders>
            <w:hideMark/>
          </w:tcPr>
          <w:p w:rsidR="00B92DDC" w:rsidRDefault="00A62E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92DDC" w:rsidTr="00522CE0">
        <w:tc>
          <w:tcPr>
            <w:tcW w:w="2547" w:type="dxa"/>
            <w:hideMark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WTZ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≥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866" w:type="dxa"/>
            <w:hideMark/>
          </w:tcPr>
          <w:p w:rsidR="00B92DDC" w:rsidRDefault="005577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8(81.48)</w:t>
            </w:r>
          </w:p>
        </w:tc>
        <w:tc>
          <w:tcPr>
            <w:tcW w:w="866" w:type="dxa"/>
            <w:hideMark/>
          </w:tcPr>
          <w:p w:rsidR="00B92DDC" w:rsidRDefault="005577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7.14)</w:t>
            </w:r>
          </w:p>
        </w:tc>
        <w:tc>
          <w:tcPr>
            <w:tcW w:w="866" w:type="dxa"/>
            <w:hideMark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66" w:type="dxa"/>
            <w:hideMark/>
          </w:tcPr>
          <w:p w:rsidR="00B92DDC" w:rsidRDefault="006676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8(81.48)</w:t>
            </w:r>
          </w:p>
        </w:tc>
        <w:tc>
          <w:tcPr>
            <w:tcW w:w="867" w:type="dxa"/>
            <w:hideMark/>
          </w:tcPr>
          <w:p w:rsidR="00B92DDC" w:rsidRDefault="006676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7.14)</w:t>
            </w:r>
          </w:p>
        </w:tc>
        <w:tc>
          <w:tcPr>
            <w:tcW w:w="866" w:type="dxa"/>
            <w:hideMark/>
          </w:tcPr>
          <w:p w:rsidR="00B92DDC" w:rsidRDefault="006676E3" w:rsidP="00AA1C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AA1CBD">
              <w:rPr>
                <w:rFonts w:ascii="Times New Roman" w:hAnsi="Times New Roman" w:cs="Times New Roman"/>
                <w:sz w:val="13"/>
                <w:szCs w:val="13"/>
              </w:rPr>
              <w:t>005</w:t>
            </w:r>
          </w:p>
        </w:tc>
        <w:tc>
          <w:tcPr>
            <w:tcW w:w="866" w:type="dxa"/>
            <w:hideMark/>
          </w:tcPr>
          <w:p w:rsidR="00B92DDC" w:rsidRDefault="00A62E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1(82.73)</w:t>
            </w:r>
          </w:p>
        </w:tc>
        <w:tc>
          <w:tcPr>
            <w:tcW w:w="866" w:type="dxa"/>
            <w:hideMark/>
          </w:tcPr>
          <w:p w:rsidR="00B92DDC" w:rsidRDefault="00A62E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20.00)</w:t>
            </w:r>
          </w:p>
        </w:tc>
        <w:tc>
          <w:tcPr>
            <w:tcW w:w="867" w:type="dxa"/>
            <w:hideMark/>
          </w:tcPr>
          <w:p w:rsidR="00B92DDC" w:rsidRDefault="002513F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B92DDC" w:rsidTr="00522CE0">
        <w:tc>
          <w:tcPr>
            <w:tcW w:w="2547" w:type="dxa"/>
            <w:hideMark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WTZ-1~-2</w:t>
            </w:r>
          </w:p>
        </w:tc>
        <w:tc>
          <w:tcPr>
            <w:tcW w:w="866" w:type="dxa"/>
            <w:hideMark/>
          </w:tcPr>
          <w:p w:rsidR="00B92DDC" w:rsidRDefault="005577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(16.67)</w:t>
            </w:r>
          </w:p>
        </w:tc>
        <w:tc>
          <w:tcPr>
            <w:tcW w:w="866" w:type="dxa"/>
            <w:hideMark/>
          </w:tcPr>
          <w:p w:rsidR="00B92DDC" w:rsidRDefault="005577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92DDC" w:rsidRDefault="006676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(15.74)</w:t>
            </w:r>
          </w:p>
        </w:tc>
        <w:tc>
          <w:tcPr>
            <w:tcW w:w="867" w:type="dxa"/>
            <w:hideMark/>
          </w:tcPr>
          <w:p w:rsidR="00B92DDC" w:rsidRDefault="006676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8)</w:t>
            </w:r>
          </w:p>
        </w:tc>
        <w:tc>
          <w:tcPr>
            <w:tcW w:w="866" w:type="dxa"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92DDC" w:rsidRDefault="00A62E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(14.54)</w:t>
            </w:r>
          </w:p>
        </w:tc>
        <w:tc>
          <w:tcPr>
            <w:tcW w:w="866" w:type="dxa"/>
            <w:hideMark/>
          </w:tcPr>
          <w:p w:rsidR="00B92DDC" w:rsidRDefault="00A62E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92DDC" w:rsidTr="00522CE0">
        <w:tc>
          <w:tcPr>
            <w:tcW w:w="2547" w:type="dxa"/>
            <w:hideMark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WTZ&lt;-2</w:t>
            </w:r>
          </w:p>
        </w:tc>
        <w:tc>
          <w:tcPr>
            <w:tcW w:w="866" w:type="dxa"/>
            <w:hideMark/>
          </w:tcPr>
          <w:p w:rsidR="00B92DDC" w:rsidRDefault="005577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1.85)</w:t>
            </w:r>
          </w:p>
        </w:tc>
        <w:tc>
          <w:tcPr>
            <w:tcW w:w="866" w:type="dxa"/>
            <w:hideMark/>
          </w:tcPr>
          <w:p w:rsidR="00B92DDC" w:rsidRDefault="005577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92DDC" w:rsidRDefault="006676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78)</w:t>
            </w:r>
          </w:p>
        </w:tc>
        <w:tc>
          <w:tcPr>
            <w:tcW w:w="867" w:type="dxa"/>
            <w:hideMark/>
          </w:tcPr>
          <w:p w:rsidR="00B92DDC" w:rsidRDefault="006676E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92DDC" w:rsidRDefault="00A62E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73)</w:t>
            </w:r>
          </w:p>
        </w:tc>
        <w:tc>
          <w:tcPr>
            <w:tcW w:w="866" w:type="dxa"/>
            <w:hideMark/>
          </w:tcPr>
          <w:p w:rsidR="00B92DDC" w:rsidRDefault="00A62E8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92DDC" w:rsidTr="00522CE0">
        <w:tc>
          <w:tcPr>
            <w:tcW w:w="2547" w:type="dxa"/>
            <w:hideMark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LGZ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≥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866" w:type="dxa"/>
            <w:hideMark/>
          </w:tcPr>
          <w:p w:rsidR="00B92DDC" w:rsidRDefault="008E74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5(69.44)</w:t>
            </w:r>
          </w:p>
        </w:tc>
        <w:tc>
          <w:tcPr>
            <w:tcW w:w="866" w:type="dxa"/>
            <w:hideMark/>
          </w:tcPr>
          <w:p w:rsidR="00B92DDC" w:rsidRDefault="008E74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  <w:hideMark/>
          </w:tcPr>
          <w:p w:rsidR="00B92DDC" w:rsidRDefault="008E7444" w:rsidP="0051074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51074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66" w:type="dxa"/>
            <w:hideMark/>
          </w:tcPr>
          <w:p w:rsidR="00B92DDC" w:rsidRDefault="00CA624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5(69.44)</w:t>
            </w:r>
          </w:p>
        </w:tc>
        <w:tc>
          <w:tcPr>
            <w:tcW w:w="867" w:type="dxa"/>
            <w:hideMark/>
          </w:tcPr>
          <w:p w:rsidR="00B92DDC" w:rsidRDefault="00CA624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  <w:hideMark/>
          </w:tcPr>
          <w:p w:rsidR="00B92DDC" w:rsidRDefault="00CA6242" w:rsidP="00AA1C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</w:t>
            </w:r>
            <w:r w:rsidR="00AA1CBD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866" w:type="dxa"/>
            <w:hideMark/>
          </w:tcPr>
          <w:p w:rsidR="00B92DDC" w:rsidRDefault="00697C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(70.91)</w:t>
            </w:r>
          </w:p>
        </w:tc>
        <w:tc>
          <w:tcPr>
            <w:tcW w:w="866" w:type="dxa"/>
            <w:hideMark/>
          </w:tcPr>
          <w:p w:rsidR="00B92DDC" w:rsidRDefault="00697C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  <w:hideMark/>
          </w:tcPr>
          <w:p w:rsidR="00B92DDC" w:rsidRDefault="00B92DDC" w:rsidP="002513F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2513F7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697CAD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</w:tr>
      <w:tr w:rsidR="00B92DDC" w:rsidTr="00522CE0">
        <w:tc>
          <w:tcPr>
            <w:tcW w:w="2547" w:type="dxa"/>
            <w:hideMark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LGZ-1~-2</w:t>
            </w:r>
          </w:p>
        </w:tc>
        <w:tc>
          <w:tcPr>
            <w:tcW w:w="866" w:type="dxa"/>
            <w:hideMark/>
          </w:tcPr>
          <w:p w:rsidR="00B92DDC" w:rsidRDefault="008E74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(25.93)</w:t>
            </w:r>
          </w:p>
        </w:tc>
        <w:tc>
          <w:tcPr>
            <w:tcW w:w="866" w:type="dxa"/>
            <w:hideMark/>
          </w:tcPr>
          <w:p w:rsidR="00B92DDC" w:rsidRDefault="008E74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8)</w:t>
            </w:r>
          </w:p>
        </w:tc>
        <w:tc>
          <w:tcPr>
            <w:tcW w:w="866" w:type="dxa"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92DDC" w:rsidRDefault="00CA624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(24.07)</w:t>
            </w:r>
          </w:p>
        </w:tc>
        <w:tc>
          <w:tcPr>
            <w:tcW w:w="867" w:type="dxa"/>
            <w:hideMark/>
          </w:tcPr>
          <w:p w:rsidR="00B92DDC" w:rsidRDefault="00CA624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92DDC" w:rsidRDefault="00697CAD" w:rsidP="00697C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(23.64)</w:t>
            </w:r>
          </w:p>
        </w:tc>
        <w:tc>
          <w:tcPr>
            <w:tcW w:w="866" w:type="dxa"/>
            <w:hideMark/>
          </w:tcPr>
          <w:p w:rsidR="00B92DDC" w:rsidRDefault="00697C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7" w:type="dxa"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92DDC" w:rsidTr="00522CE0">
        <w:tc>
          <w:tcPr>
            <w:tcW w:w="2547" w:type="dxa"/>
            <w:hideMark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LGZ&lt;-2</w:t>
            </w:r>
          </w:p>
        </w:tc>
        <w:tc>
          <w:tcPr>
            <w:tcW w:w="866" w:type="dxa"/>
            <w:hideMark/>
          </w:tcPr>
          <w:p w:rsidR="00B92DDC" w:rsidRDefault="008E74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4.63)</w:t>
            </w:r>
          </w:p>
        </w:tc>
        <w:tc>
          <w:tcPr>
            <w:tcW w:w="866" w:type="dxa"/>
            <w:hideMark/>
          </w:tcPr>
          <w:p w:rsidR="00B92DDC" w:rsidRDefault="008E74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92DDC" w:rsidRDefault="00CA624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(6.48)</w:t>
            </w:r>
          </w:p>
        </w:tc>
        <w:tc>
          <w:tcPr>
            <w:tcW w:w="867" w:type="dxa"/>
            <w:hideMark/>
          </w:tcPr>
          <w:p w:rsidR="00B92DDC" w:rsidRDefault="00CA624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8)</w:t>
            </w:r>
          </w:p>
        </w:tc>
        <w:tc>
          <w:tcPr>
            <w:tcW w:w="866" w:type="dxa"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92DDC" w:rsidRDefault="00697C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.45)</w:t>
            </w:r>
          </w:p>
        </w:tc>
        <w:tc>
          <w:tcPr>
            <w:tcW w:w="866" w:type="dxa"/>
            <w:hideMark/>
          </w:tcPr>
          <w:p w:rsidR="00B92DDC" w:rsidRDefault="00697C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B92DDC" w:rsidRDefault="00B92DD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4E89" w:rsidTr="00522CE0">
        <w:tc>
          <w:tcPr>
            <w:tcW w:w="2547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HCZ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≥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866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5(78.70)</w:t>
            </w:r>
          </w:p>
        </w:tc>
        <w:tc>
          <w:tcPr>
            <w:tcW w:w="866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  <w:hideMark/>
          </w:tcPr>
          <w:p w:rsidR="00C54E89" w:rsidRDefault="00510741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66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5(78.70)</w:t>
            </w:r>
          </w:p>
        </w:tc>
        <w:tc>
          <w:tcPr>
            <w:tcW w:w="867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  <w:hideMark/>
          </w:tcPr>
          <w:p w:rsidR="00C54E89" w:rsidRDefault="00C54E89" w:rsidP="00AA1CB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AA1CBD">
              <w:rPr>
                <w:rFonts w:ascii="Times New Roman" w:hAnsi="Times New Roman" w:cs="Times New Roman"/>
                <w:sz w:val="13"/>
                <w:szCs w:val="13"/>
              </w:rPr>
              <w:t>095</w:t>
            </w:r>
          </w:p>
        </w:tc>
        <w:tc>
          <w:tcPr>
            <w:tcW w:w="866" w:type="dxa"/>
            <w:hideMark/>
          </w:tcPr>
          <w:p w:rsidR="00C54E89" w:rsidRDefault="00B26D25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8(80.00)</w:t>
            </w:r>
          </w:p>
        </w:tc>
        <w:tc>
          <w:tcPr>
            <w:tcW w:w="866" w:type="dxa"/>
            <w:hideMark/>
          </w:tcPr>
          <w:p w:rsidR="00C54E89" w:rsidRDefault="00B26D25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  <w:hideMark/>
          </w:tcPr>
          <w:p w:rsidR="00C54E89" w:rsidRDefault="002513F7" w:rsidP="00B26D2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C54E89" w:rsidTr="00522CE0">
        <w:tc>
          <w:tcPr>
            <w:tcW w:w="2547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HCZ-1~-2</w:t>
            </w:r>
          </w:p>
        </w:tc>
        <w:tc>
          <w:tcPr>
            <w:tcW w:w="866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(17.59)</w:t>
            </w:r>
          </w:p>
        </w:tc>
        <w:tc>
          <w:tcPr>
            <w:tcW w:w="866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8)</w:t>
            </w:r>
          </w:p>
        </w:tc>
        <w:tc>
          <w:tcPr>
            <w:tcW w:w="866" w:type="dxa"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(15.74)</w:t>
            </w:r>
          </w:p>
        </w:tc>
        <w:tc>
          <w:tcPr>
            <w:tcW w:w="867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C54E89" w:rsidRDefault="00B26D25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(16.36)</w:t>
            </w:r>
          </w:p>
        </w:tc>
        <w:tc>
          <w:tcPr>
            <w:tcW w:w="866" w:type="dxa"/>
            <w:hideMark/>
          </w:tcPr>
          <w:p w:rsidR="00C54E89" w:rsidRDefault="00B26D25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4E89" w:rsidTr="00522CE0">
        <w:tc>
          <w:tcPr>
            <w:tcW w:w="2547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HCZ&lt;-2</w:t>
            </w:r>
          </w:p>
        </w:tc>
        <w:tc>
          <w:tcPr>
            <w:tcW w:w="866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7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866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.56)</w:t>
            </w:r>
          </w:p>
        </w:tc>
        <w:tc>
          <w:tcPr>
            <w:tcW w:w="867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8)</w:t>
            </w:r>
          </w:p>
        </w:tc>
        <w:tc>
          <w:tcPr>
            <w:tcW w:w="866" w:type="dxa"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C54E89" w:rsidRDefault="00B26D25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63)</w:t>
            </w:r>
          </w:p>
        </w:tc>
        <w:tc>
          <w:tcPr>
            <w:tcW w:w="866" w:type="dxa"/>
            <w:hideMark/>
          </w:tcPr>
          <w:p w:rsidR="00C54E89" w:rsidRDefault="00B26D25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7" w:type="dxa"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4E89" w:rsidTr="00522CE0">
        <w:tc>
          <w:tcPr>
            <w:tcW w:w="2547" w:type="dxa"/>
            <w:hideMark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urrent diseases</w:t>
            </w:r>
          </w:p>
        </w:tc>
        <w:tc>
          <w:tcPr>
            <w:tcW w:w="866" w:type="dxa"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C54E89" w:rsidRDefault="00510741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30</w:t>
            </w:r>
          </w:p>
        </w:tc>
        <w:tc>
          <w:tcPr>
            <w:tcW w:w="866" w:type="dxa"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C54E89" w:rsidRDefault="00EC2093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30</w:t>
            </w:r>
          </w:p>
        </w:tc>
        <w:tc>
          <w:tcPr>
            <w:tcW w:w="866" w:type="dxa"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C54E89" w:rsidRDefault="00C54E89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C54E89" w:rsidRDefault="00EC2093" w:rsidP="00C54E8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30</w:t>
            </w: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(86.11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(100.00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(86.11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(100.00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3(86.11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(10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eurological disorders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78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78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78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115EB">
              <w:rPr>
                <w:rFonts w:ascii="Times New Roman" w:hAnsi="Times New Roman" w:cs="Times New Roman"/>
                <w:sz w:val="13"/>
                <w:szCs w:val="13"/>
              </w:rPr>
              <w:t>Cardiopulmonary disorders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.85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.85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.85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F65915" w:rsidP="00F65915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Allergic diseases</w:t>
            </w:r>
            <w:r w:rsidR="00B8690C">
              <w:rPr>
                <w:rFonts w:ascii="Times New Roman" w:eastAsia="宋体" w:hAnsi="Times New Roman" w:cs="Times New Roman"/>
                <w:sz w:val="13"/>
                <w:szCs w:val="13"/>
              </w:rPr>
              <w:t>/Acute diseases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(9.26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(9.26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(9.26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ed meat intake frequency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7F3BA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</w:t>
            </w:r>
            <w:r w:rsidR="007F3BA4">
              <w:rPr>
                <w:rFonts w:ascii="Times New Roman" w:hAnsi="Times New Roman" w:cs="Times New Roman"/>
                <w:sz w:val="13"/>
                <w:szCs w:val="13"/>
              </w:rPr>
              <w:t>99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EC20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</w:t>
            </w:r>
            <w:r w:rsidR="00EC2093">
              <w:rPr>
                <w:rFonts w:ascii="Times New Roman" w:hAnsi="Times New Roman" w:cs="Times New Roman"/>
                <w:sz w:val="13"/>
                <w:szCs w:val="13"/>
              </w:rPr>
              <w:t>99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hideMark/>
          </w:tcPr>
          <w:p w:rsidR="00B8690C" w:rsidRDefault="00B8690C" w:rsidP="00E0793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="00413F28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E0793B">
              <w:rPr>
                <w:rFonts w:ascii="Times New Roman" w:hAnsi="Times New Roman" w:cs="Times New Roman"/>
                <w:sz w:val="13"/>
                <w:szCs w:val="13"/>
              </w:rPr>
              <w:t>223</w:t>
            </w: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70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70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413F28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73)</w:t>
            </w:r>
          </w:p>
        </w:tc>
        <w:tc>
          <w:tcPr>
            <w:tcW w:w="866" w:type="dxa"/>
            <w:hideMark/>
          </w:tcPr>
          <w:p w:rsidR="00B8690C" w:rsidRDefault="00413F28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2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-3 days per week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70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70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413F28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64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-5 days per week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6(42.59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71.43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6(42.59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71.43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413F28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9(44.54)</w:t>
            </w:r>
          </w:p>
        </w:tc>
        <w:tc>
          <w:tcPr>
            <w:tcW w:w="866" w:type="dxa"/>
            <w:hideMark/>
          </w:tcPr>
          <w:p w:rsidR="00B8690C" w:rsidRDefault="00413F28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6-7 days per week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(50.00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(50.00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413F28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(49.09)</w:t>
            </w:r>
          </w:p>
        </w:tc>
        <w:tc>
          <w:tcPr>
            <w:tcW w:w="866" w:type="dxa"/>
            <w:hideMark/>
          </w:tcPr>
          <w:p w:rsidR="00B8690C" w:rsidRDefault="00413F28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White meat intake frequency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7F3BA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7F3BA4">
              <w:rPr>
                <w:rFonts w:ascii="Times New Roman" w:hAnsi="Times New Roman" w:cs="Times New Roman"/>
                <w:sz w:val="13"/>
                <w:szCs w:val="13"/>
              </w:rPr>
              <w:t>507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EC20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EC2093">
              <w:rPr>
                <w:rFonts w:ascii="Times New Roman" w:hAnsi="Times New Roman" w:cs="Times New Roman"/>
                <w:sz w:val="13"/>
                <w:szCs w:val="13"/>
              </w:rPr>
              <w:t>797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hideMark/>
          </w:tcPr>
          <w:p w:rsidR="00B8690C" w:rsidRDefault="00B8690C" w:rsidP="003D18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816269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3D18AF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816269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0.93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0.93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81626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0.91)</w:t>
            </w:r>
          </w:p>
        </w:tc>
        <w:tc>
          <w:tcPr>
            <w:tcW w:w="866" w:type="dxa"/>
            <w:hideMark/>
          </w:tcPr>
          <w:p w:rsidR="00B8690C" w:rsidRDefault="0081626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-3 days per week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9(45.37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(44.44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81626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9(44.54)</w:t>
            </w:r>
          </w:p>
        </w:tc>
        <w:tc>
          <w:tcPr>
            <w:tcW w:w="866" w:type="dxa"/>
            <w:hideMark/>
          </w:tcPr>
          <w:p w:rsidR="00B8690C" w:rsidRDefault="0081626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-5 days per week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7(43.52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71.43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(44.44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7.14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81626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9(44.54)</w:t>
            </w:r>
          </w:p>
        </w:tc>
        <w:tc>
          <w:tcPr>
            <w:tcW w:w="866" w:type="dxa"/>
            <w:hideMark/>
          </w:tcPr>
          <w:p w:rsidR="00B8690C" w:rsidRDefault="0081626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6-7 days per week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(10.18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(10.18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81626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(10.00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DE585B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Animal v</w:t>
            </w:r>
            <w:r w:rsidR="00B8690C">
              <w:rPr>
                <w:rFonts w:ascii="Times New Roman" w:eastAsia="宋体" w:hAnsi="Times New Roman" w:cs="Times New Roman"/>
                <w:sz w:val="13"/>
                <w:szCs w:val="13"/>
              </w:rPr>
              <w:t>iscus intake frequency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7F3BA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7F3BA4">
              <w:rPr>
                <w:rFonts w:ascii="Times New Roman" w:hAnsi="Times New Roman" w:cs="Times New Roman"/>
                <w:sz w:val="13"/>
                <w:szCs w:val="13"/>
              </w:rPr>
              <w:t>742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EC20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EC2093">
              <w:rPr>
                <w:rFonts w:ascii="Times New Roman" w:hAnsi="Times New Roman" w:cs="Times New Roman"/>
                <w:sz w:val="13"/>
                <w:szCs w:val="13"/>
              </w:rPr>
              <w:t>40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hideMark/>
          </w:tcPr>
          <w:p w:rsidR="00B8690C" w:rsidRDefault="00D57629" w:rsidP="003D18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3D18AF">
              <w:rPr>
                <w:rFonts w:ascii="Times New Roman" w:hAnsi="Times New Roman" w:cs="Times New Roman"/>
                <w:sz w:val="13"/>
                <w:szCs w:val="13"/>
              </w:rPr>
              <w:t>779</w:t>
            </w: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6.4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1(56.48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1(55.45)</w:t>
            </w:r>
          </w:p>
        </w:tc>
        <w:tc>
          <w:tcPr>
            <w:tcW w:w="866" w:type="dxa"/>
            <w:hideMark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-2 days per month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(8.33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8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(9.26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(9.09)</w:t>
            </w:r>
          </w:p>
        </w:tc>
        <w:tc>
          <w:tcPr>
            <w:tcW w:w="866" w:type="dxa"/>
            <w:hideMark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-3 days per week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8(35.19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7(34.26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7.14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(35.45)</w:t>
            </w:r>
          </w:p>
        </w:tc>
        <w:tc>
          <w:tcPr>
            <w:tcW w:w="866" w:type="dxa"/>
            <w:hideMark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-5 days per week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6-7 days per week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5574B7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Egg and y</w:t>
            </w:r>
            <w:r w:rsidR="00B8690C">
              <w:rPr>
                <w:rFonts w:ascii="Times New Roman" w:eastAsia="宋体" w:hAnsi="Times New Roman" w:cs="Times New Roman"/>
                <w:sz w:val="13"/>
                <w:szCs w:val="13"/>
              </w:rPr>
              <w:t>olk intake frequency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7F3BA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 w:rsidR="007F3BA4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EC20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EC2093">
              <w:rPr>
                <w:rFonts w:ascii="Times New Roman" w:hAnsi="Times New Roman" w:cs="Times New Roman"/>
                <w:sz w:val="13"/>
                <w:szCs w:val="13"/>
              </w:rPr>
              <w:t>736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hideMark/>
          </w:tcPr>
          <w:p w:rsidR="00B8690C" w:rsidRDefault="00B8690C" w:rsidP="003D18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3D18AF">
              <w:rPr>
                <w:rFonts w:ascii="Times New Roman" w:hAnsi="Times New Roman" w:cs="Times New Roman"/>
                <w:sz w:val="13"/>
                <w:szCs w:val="13"/>
              </w:rPr>
              <w:t>217</w:t>
            </w: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(7.41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(7.41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(7.27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-2 days per month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78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9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3.7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3.64)</w:t>
            </w:r>
          </w:p>
        </w:tc>
        <w:tc>
          <w:tcPr>
            <w:tcW w:w="866" w:type="dxa"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-3 days per week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7(15.74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(16.67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8.5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(16.36)</w:t>
            </w:r>
          </w:p>
        </w:tc>
        <w:tc>
          <w:tcPr>
            <w:tcW w:w="866" w:type="dxa"/>
            <w:hideMark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-5 days per week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(31.48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9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(29.63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(29.09)</w:t>
            </w:r>
          </w:p>
        </w:tc>
        <w:tc>
          <w:tcPr>
            <w:tcW w:w="866" w:type="dxa"/>
            <w:hideMark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6-7 days per week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6(42.59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6(42.59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D57629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(43.64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Cereal intake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7F3BA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7F3BA4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EC20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EC2093">
              <w:rPr>
                <w:rFonts w:ascii="Times New Roman" w:hAnsi="Times New Roman" w:cs="Times New Roman"/>
                <w:sz w:val="13"/>
                <w:szCs w:val="13"/>
              </w:rPr>
              <w:t>658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hideMark/>
          </w:tcPr>
          <w:p w:rsidR="00B8690C" w:rsidRDefault="00B8690C" w:rsidP="003D18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3D18AF">
              <w:rPr>
                <w:rFonts w:ascii="Times New Roman" w:hAnsi="Times New Roman" w:cs="Times New Roman"/>
                <w:sz w:val="13"/>
                <w:szCs w:val="13"/>
              </w:rPr>
              <w:t>274</w:t>
            </w: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&lt;25g/d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78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78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8A0C96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73)</w:t>
            </w:r>
          </w:p>
        </w:tc>
        <w:tc>
          <w:tcPr>
            <w:tcW w:w="866" w:type="dxa"/>
            <w:hideMark/>
          </w:tcPr>
          <w:p w:rsidR="00B8690C" w:rsidRDefault="008A0C96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5-50g/d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(49.07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71.43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5(50.93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8A0C96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(48.18)</w:t>
            </w:r>
          </w:p>
        </w:tc>
        <w:tc>
          <w:tcPr>
            <w:tcW w:w="866" w:type="dxa"/>
            <w:hideMark/>
          </w:tcPr>
          <w:p w:rsidR="00B8690C" w:rsidRDefault="008A0C96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10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0-75g/d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(20.37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(19.44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8A0C96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(21.82)</w:t>
            </w:r>
          </w:p>
        </w:tc>
        <w:tc>
          <w:tcPr>
            <w:tcW w:w="866" w:type="dxa"/>
            <w:hideMark/>
          </w:tcPr>
          <w:p w:rsidR="00B8690C" w:rsidRDefault="008A0C96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-100g/d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(26.85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(25.93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4.28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8A0C96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(26.36)</w:t>
            </w:r>
          </w:p>
        </w:tc>
        <w:tc>
          <w:tcPr>
            <w:tcW w:w="866" w:type="dxa"/>
          </w:tcPr>
          <w:p w:rsidR="00B8690C" w:rsidRDefault="008A0C96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lastRenderedPageBreak/>
              <w:t>&gt;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00g/d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0.93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0.93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8A0C96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0.91)</w:t>
            </w:r>
          </w:p>
        </w:tc>
        <w:tc>
          <w:tcPr>
            <w:tcW w:w="866" w:type="dxa"/>
          </w:tcPr>
          <w:p w:rsidR="00B8690C" w:rsidRDefault="008A0C96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947BA2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Animal food </w:t>
            </w:r>
            <w:r w:rsidR="00B8690C">
              <w:rPr>
                <w:rFonts w:ascii="Times New Roman" w:eastAsia="宋体" w:hAnsi="Times New Roman" w:cs="Times New Roman"/>
                <w:sz w:val="13"/>
                <w:szCs w:val="13"/>
              </w:rPr>
              <w:t>intake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6326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B63267">
              <w:rPr>
                <w:rFonts w:ascii="Times New Roman" w:hAnsi="Times New Roman" w:cs="Times New Roman"/>
                <w:sz w:val="13"/>
                <w:szCs w:val="13"/>
              </w:rPr>
              <w:t>159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EC20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 w:rsidR="00EC2093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hideMark/>
          </w:tcPr>
          <w:p w:rsidR="00B8690C" w:rsidRDefault="00B8690C" w:rsidP="00A16B3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A16B35">
              <w:rPr>
                <w:rFonts w:ascii="Times New Roman" w:hAnsi="Times New Roman" w:cs="Times New Roman"/>
                <w:sz w:val="13"/>
                <w:szCs w:val="13"/>
              </w:rPr>
              <w:t>275</w:t>
            </w: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&lt;25g/d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(7.41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(7.41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(7.27)</w:t>
            </w:r>
          </w:p>
        </w:tc>
        <w:tc>
          <w:tcPr>
            <w:tcW w:w="866" w:type="dxa"/>
            <w:hideMark/>
          </w:tcPr>
          <w:p w:rsidR="00B8690C" w:rsidRDefault="006D7662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5-50g/d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0(64.81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(100.00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(66.67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71.43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6D7662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(65.45)</w:t>
            </w:r>
          </w:p>
        </w:tc>
        <w:tc>
          <w:tcPr>
            <w:tcW w:w="866" w:type="dxa"/>
            <w:hideMark/>
          </w:tcPr>
          <w:p w:rsidR="00B8690C" w:rsidRDefault="006D7662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10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  <w:hideMark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0-75g/d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(27.78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(25.93)</w:t>
            </w:r>
          </w:p>
        </w:tc>
        <w:tc>
          <w:tcPr>
            <w:tcW w:w="867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B8690C" w:rsidRDefault="006D7662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(27.27)</w:t>
            </w:r>
          </w:p>
        </w:tc>
        <w:tc>
          <w:tcPr>
            <w:tcW w:w="866" w:type="dxa"/>
            <w:hideMark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lk</w:t>
            </w:r>
            <w:r w:rsidR="00122D88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intake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DE02E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DE02EE">
              <w:rPr>
                <w:rFonts w:ascii="Times New Roman" w:hAnsi="Times New Roman" w:cs="Times New Roman"/>
                <w:sz w:val="13"/>
                <w:szCs w:val="13"/>
              </w:rPr>
              <w:t>504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EC20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EC2093">
              <w:rPr>
                <w:rFonts w:ascii="Times New Roman" w:hAnsi="Times New Roman" w:cs="Times New Roman"/>
                <w:sz w:val="13"/>
                <w:szCs w:val="13"/>
              </w:rPr>
              <w:t>127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B8690C" w:rsidRDefault="006D7662" w:rsidP="00A16B3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A16B35">
              <w:rPr>
                <w:rFonts w:ascii="Times New Roman" w:hAnsi="Times New Roman" w:cs="Times New Roman"/>
                <w:sz w:val="13"/>
                <w:szCs w:val="13"/>
              </w:rPr>
              <w:t>426</w:t>
            </w:r>
          </w:p>
        </w:tc>
      </w:tr>
      <w:tr w:rsidR="00B8690C" w:rsidTr="00522CE0">
        <w:tc>
          <w:tcPr>
            <w:tcW w:w="2547" w:type="dxa"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&lt;400ml/d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20.37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8.57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(22.22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6D7662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20.00)</w:t>
            </w:r>
          </w:p>
        </w:tc>
        <w:tc>
          <w:tcPr>
            <w:tcW w:w="866" w:type="dxa"/>
          </w:tcPr>
          <w:p w:rsidR="00B8690C" w:rsidRDefault="006D7662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00-600ml/d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9(63.89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71.43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(62.04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00.00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6D7662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(64.54)</w:t>
            </w:r>
          </w:p>
        </w:tc>
        <w:tc>
          <w:tcPr>
            <w:tcW w:w="866" w:type="dxa"/>
          </w:tcPr>
          <w:p w:rsidR="00B8690C" w:rsidRDefault="006D7662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60.00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690C" w:rsidTr="00522CE0">
        <w:tc>
          <w:tcPr>
            <w:tcW w:w="2547" w:type="dxa"/>
          </w:tcPr>
          <w:p w:rsidR="00B8690C" w:rsidRDefault="00B8690C" w:rsidP="00B8690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&gt;600ml/d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(15.74)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(15.74)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B8690C" w:rsidRDefault="006D7662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(15.45)</w:t>
            </w:r>
          </w:p>
        </w:tc>
        <w:tc>
          <w:tcPr>
            <w:tcW w:w="866" w:type="dxa"/>
          </w:tcPr>
          <w:p w:rsidR="00B8690C" w:rsidRDefault="006D7662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8690C" w:rsidRDefault="00B8690C" w:rsidP="00B8690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Enough energy density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8(100.00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(100.00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8(100.00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(100.00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8(100.00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(100.00)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0144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</w:t>
            </w:r>
            <w:r w:rsidR="006D7662">
              <w:rPr>
                <w:rFonts w:ascii="Times New Roman" w:eastAsia="宋体" w:hAnsi="Times New Roman" w:cs="Times New Roman"/>
                <w:sz w:val="13"/>
                <w:szCs w:val="13"/>
              </w:rPr>
              <w:t>erceived eating difficulty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hideMark/>
          </w:tcPr>
          <w:p w:rsidR="006D7662" w:rsidRDefault="007A06D6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Easy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1(56.48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(54.63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7.14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7A06D6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2(56.36)</w:t>
            </w:r>
          </w:p>
        </w:tc>
        <w:tc>
          <w:tcPr>
            <w:tcW w:w="866" w:type="dxa"/>
            <w:hideMark/>
          </w:tcPr>
          <w:p w:rsidR="006D7662" w:rsidRDefault="007A06D6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20.00)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Difficult 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7(43.52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7.14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9(45.37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7A06D6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8(43.64)</w:t>
            </w:r>
          </w:p>
        </w:tc>
        <w:tc>
          <w:tcPr>
            <w:tcW w:w="866" w:type="dxa"/>
            <w:hideMark/>
          </w:tcPr>
          <w:p w:rsidR="006D7662" w:rsidRDefault="007A06D6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Very difficult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(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.2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8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hideMark/>
          </w:tcPr>
          <w:p w:rsidR="006D7662" w:rsidRDefault="007A06D6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20.00)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FC088C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Vitamin D supplement (</w:t>
            </w:r>
            <w:r w:rsidR="00FC088C">
              <w:rPr>
                <w:rFonts w:ascii="Times New Roman" w:eastAsia="宋体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0-800IU/d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DE02E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DE02EE">
              <w:rPr>
                <w:rFonts w:ascii="Times New Roman" w:hAnsi="Times New Roman" w:cs="Times New Roman"/>
                <w:sz w:val="13"/>
                <w:szCs w:val="13"/>
              </w:rPr>
              <w:t>534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EC20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EC2093">
              <w:rPr>
                <w:rFonts w:ascii="Times New Roman" w:hAnsi="Times New Roman" w:cs="Times New Roman"/>
                <w:sz w:val="13"/>
                <w:szCs w:val="13"/>
              </w:rPr>
              <w:t>298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hideMark/>
          </w:tcPr>
          <w:p w:rsidR="006D7662" w:rsidRDefault="006D7662" w:rsidP="00A16B3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A16B35">
              <w:rPr>
                <w:rFonts w:ascii="Times New Roman" w:hAnsi="Times New Roman" w:cs="Times New Roman"/>
                <w:sz w:val="13"/>
                <w:szCs w:val="13"/>
              </w:rPr>
              <w:t>357</w:t>
            </w: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(14.81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(16.67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253041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(14.54)</w:t>
            </w:r>
          </w:p>
        </w:tc>
        <w:tc>
          <w:tcPr>
            <w:tcW w:w="866" w:type="dxa"/>
            <w:hideMark/>
          </w:tcPr>
          <w:p w:rsidR="006D7662" w:rsidRDefault="00253041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-3 days per week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3(12.04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(10.18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253041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(10.91)</w:t>
            </w:r>
          </w:p>
        </w:tc>
        <w:tc>
          <w:tcPr>
            <w:tcW w:w="866" w:type="dxa"/>
            <w:hideMark/>
          </w:tcPr>
          <w:p w:rsidR="006D7662" w:rsidRDefault="00253041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20.00)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-5 days per week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(7.41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(7.41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253041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(7.27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6-7 days per week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1(65.74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71.43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1(65.74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71.43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253041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4(67.27)</w:t>
            </w:r>
          </w:p>
        </w:tc>
        <w:tc>
          <w:tcPr>
            <w:tcW w:w="866" w:type="dxa"/>
            <w:hideMark/>
          </w:tcPr>
          <w:p w:rsidR="006D7662" w:rsidRDefault="00253041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F65915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Hours spent outdoors</w:t>
            </w:r>
            <w:r w:rsidR="006D766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per week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DE02E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DE02EE">
              <w:rPr>
                <w:rFonts w:ascii="Times New Roman" w:hAnsi="Times New Roman" w:cs="Times New Roman"/>
                <w:sz w:val="13"/>
                <w:szCs w:val="13"/>
              </w:rPr>
              <w:t>341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EC20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EC2093">
              <w:rPr>
                <w:rFonts w:ascii="Times New Roman" w:hAnsi="Times New Roman" w:cs="Times New Roman"/>
                <w:sz w:val="13"/>
                <w:szCs w:val="13"/>
              </w:rPr>
              <w:t>02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hideMark/>
          </w:tcPr>
          <w:p w:rsidR="006D7662" w:rsidRDefault="006D7662" w:rsidP="00A16B3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A16B35">
              <w:rPr>
                <w:rFonts w:ascii="Times New Roman" w:hAnsi="Times New Roman" w:cs="Times New Roman"/>
                <w:sz w:val="13"/>
                <w:szCs w:val="13"/>
              </w:rPr>
              <w:t>174</w:t>
            </w:r>
          </w:p>
        </w:tc>
      </w:tr>
      <w:tr w:rsidR="006D7662" w:rsidTr="00522CE0">
        <w:tc>
          <w:tcPr>
            <w:tcW w:w="2547" w:type="dxa"/>
            <w:hideMark/>
          </w:tcPr>
          <w:p w:rsidR="006D7662" w:rsidRDefault="000A2E40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&lt;1 hour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(7.41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8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.55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AA7447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(8.18)</w:t>
            </w:r>
          </w:p>
        </w:tc>
        <w:tc>
          <w:tcPr>
            <w:tcW w:w="866" w:type="dxa"/>
            <w:hideMark/>
          </w:tcPr>
          <w:p w:rsidR="006D7662" w:rsidRDefault="00AA7447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0A2E40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-3 hours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(23.15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(23.15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AA7447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(22.73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0A2E40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3-5 hours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(17.59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(17.59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AA7447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(17.27)</w:t>
            </w:r>
          </w:p>
        </w:tc>
        <w:tc>
          <w:tcPr>
            <w:tcW w:w="866" w:type="dxa"/>
            <w:hideMark/>
          </w:tcPr>
          <w:p w:rsidR="006D7662" w:rsidRDefault="00AA7447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0A2E40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-7 hours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2(48.15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(50.00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8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AA7447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(48.18)</w:t>
            </w:r>
          </w:p>
        </w:tc>
        <w:tc>
          <w:tcPr>
            <w:tcW w:w="866" w:type="dxa"/>
            <w:hideMark/>
          </w:tcPr>
          <w:p w:rsidR="006D7662" w:rsidRDefault="00AA7447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0A2E40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&gt;7 hours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70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70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AA7447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64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080DA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Vitamin A supplement (1</w:t>
            </w:r>
            <w:r w:rsidR="00B84D37">
              <w:rPr>
                <w:rFonts w:ascii="Times New Roman" w:eastAsia="宋体" w:hAnsi="Times New Roman" w:cs="Times New Roman"/>
                <w:sz w:val="13"/>
                <w:szCs w:val="13"/>
              </w:rPr>
              <w:t>333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1</w:t>
            </w:r>
            <w:r w:rsidR="00080DAD">
              <w:rPr>
                <w:rFonts w:ascii="Times New Roman" w:eastAsia="宋体" w:hAnsi="Times New Roman" w:cs="Times New Roman"/>
                <w:sz w:val="13"/>
                <w:szCs w:val="13"/>
              </w:rPr>
              <w:t>500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IU/d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DE02E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DE02EE">
              <w:rPr>
                <w:rFonts w:ascii="Times New Roman" w:hAnsi="Times New Roman" w:cs="Times New Roman"/>
                <w:sz w:val="13"/>
                <w:szCs w:val="13"/>
              </w:rPr>
              <w:t>446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EC20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EC2093">
              <w:rPr>
                <w:rFonts w:ascii="Times New Roman" w:hAnsi="Times New Roman" w:cs="Times New Roman"/>
                <w:sz w:val="13"/>
                <w:szCs w:val="13"/>
              </w:rPr>
              <w:t>344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hideMark/>
          </w:tcPr>
          <w:p w:rsidR="006D7662" w:rsidRDefault="006D7662" w:rsidP="00A16B3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A16B35">
              <w:rPr>
                <w:rFonts w:ascii="Times New Roman" w:hAnsi="Times New Roman" w:cs="Times New Roman"/>
                <w:sz w:val="13"/>
                <w:szCs w:val="13"/>
              </w:rPr>
              <w:t>648</w:t>
            </w: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5(41.67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8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5(41.67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8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CF0055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5(40.91)</w:t>
            </w:r>
          </w:p>
        </w:tc>
        <w:tc>
          <w:tcPr>
            <w:tcW w:w="866" w:type="dxa"/>
            <w:hideMark/>
          </w:tcPr>
          <w:p w:rsidR="006D7662" w:rsidRDefault="00CF0055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20.00)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-3 days per week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(20.37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28.57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(19.44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CF0055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2(20.00)</w:t>
            </w:r>
          </w:p>
        </w:tc>
        <w:tc>
          <w:tcPr>
            <w:tcW w:w="866" w:type="dxa"/>
            <w:hideMark/>
          </w:tcPr>
          <w:p w:rsidR="006D7662" w:rsidRDefault="00CF0055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-5 days per week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(3.70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70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CF0055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64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6-7 days per week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7(34.26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7.14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8(35.18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hideMark/>
          </w:tcPr>
          <w:p w:rsidR="006D7662" w:rsidRDefault="00CF0055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(35.45)</w:t>
            </w:r>
          </w:p>
        </w:tc>
        <w:tc>
          <w:tcPr>
            <w:tcW w:w="866" w:type="dxa"/>
            <w:hideMark/>
          </w:tcPr>
          <w:p w:rsidR="006D7662" w:rsidRDefault="00CF0055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Iron supplement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7.41)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hideMark/>
          </w:tcPr>
          <w:p w:rsidR="006D7662" w:rsidRDefault="00DE02EE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866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7.41)</w:t>
            </w:r>
          </w:p>
        </w:tc>
        <w:tc>
          <w:tcPr>
            <w:tcW w:w="867" w:type="dxa"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hideMark/>
          </w:tcPr>
          <w:p w:rsidR="006D7662" w:rsidRDefault="00EC2093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866" w:type="dxa"/>
          </w:tcPr>
          <w:p w:rsidR="006D7662" w:rsidRDefault="003C23D9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7.27)</w:t>
            </w:r>
          </w:p>
        </w:tc>
        <w:tc>
          <w:tcPr>
            <w:tcW w:w="866" w:type="dxa"/>
          </w:tcPr>
          <w:p w:rsidR="006D7662" w:rsidRDefault="003C23D9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hideMark/>
          </w:tcPr>
          <w:p w:rsidR="006D7662" w:rsidRDefault="003C23D9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6D7662" w:rsidTr="00522CE0">
        <w:tc>
          <w:tcPr>
            <w:tcW w:w="2547" w:type="dxa"/>
            <w:hideMark/>
          </w:tcPr>
          <w:p w:rsidR="006D7662" w:rsidRDefault="006D7662" w:rsidP="006D7662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Calcium supplement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8(72.22)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71.43)</w:t>
            </w:r>
          </w:p>
        </w:tc>
        <w:tc>
          <w:tcPr>
            <w:tcW w:w="866" w:type="dxa"/>
            <w:hideMark/>
          </w:tcPr>
          <w:p w:rsidR="006D7662" w:rsidRDefault="00DE02EE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866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6(70.37)</w:t>
            </w:r>
          </w:p>
        </w:tc>
        <w:tc>
          <w:tcPr>
            <w:tcW w:w="867" w:type="dxa"/>
            <w:hideMark/>
          </w:tcPr>
          <w:p w:rsidR="006D7662" w:rsidRDefault="006D7662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(100.00)</w:t>
            </w:r>
          </w:p>
        </w:tc>
        <w:tc>
          <w:tcPr>
            <w:tcW w:w="866" w:type="dxa"/>
            <w:hideMark/>
          </w:tcPr>
          <w:p w:rsidR="006D7662" w:rsidRDefault="006D7662" w:rsidP="00EC20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 w:rsidR="00EC2093">
              <w:rPr>
                <w:rFonts w:ascii="Times New Roman" w:hAnsi="Times New Roman" w:cs="Times New Roman"/>
                <w:sz w:val="13"/>
                <w:szCs w:val="13"/>
              </w:rPr>
              <w:t>88</w:t>
            </w:r>
          </w:p>
        </w:tc>
        <w:tc>
          <w:tcPr>
            <w:tcW w:w="866" w:type="dxa"/>
            <w:hideMark/>
          </w:tcPr>
          <w:p w:rsidR="006D7662" w:rsidRDefault="00331464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0(72.73)</w:t>
            </w:r>
          </w:p>
        </w:tc>
        <w:tc>
          <w:tcPr>
            <w:tcW w:w="866" w:type="dxa"/>
            <w:hideMark/>
          </w:tcPr>
          <w:p w:rsidR="006D7662" w:rsidRDefault="00331464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7" w:type="dxa"/>
            <w:hideMark/>
          </w:tcPr>
          <w:p w:rsidR="006D7662" w:rsidRDefault="00A16B35" w:rsidP="006D766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617</w:t>
            </w:r>
          </w:p>
        </w:tc>
      </w:tr>
      <w:tr w:rsidR="00B174AF" w:rsidTr="00522CE0">
        <w:tc>
          <w:tcPr>
            <w:tcW w:w="2547" w:type="dxa"/>
          </w:tcPr>
          <w:p w:rsidR="00B174AF" w:rsidRDefault="00B174AF" w:rsidP="00B174A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Z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inc supplement</w:t>
            </w:r>
          </w:p>
        </w:tc>
        <w:tc>
          <w:tcPr>
            <w:tcW w:w="866" w:type="dxa"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.63)</w:t>
            </w:r>
          </w:p>
        </w:tc>
        <w:tc>
          <w:tcPr>
            <w:tcW w:w="866" w:type="dxa"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  <w:tc>
          <w:tcPr>
            <w:tcW w:w="866" w:type="dxa"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.63)</w:t>
            </w:r>
          </w:p>
        </w:tc>
        <w:tc>
          <w:tcPr>
            <w:tcW w:w="867" w:type="dxa"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  <w:tc>
          <w:tcPr>
            <w:tcW w:w="866" w:type="dxa"/>
          </w:tcPr>
          <w:p w:rsidR="00B174AF" w:rsidRDefault="00793D26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.54)</w:t>
            </w:r>
          </w:p>
        </w:tc>
        <w:tc>
          <w:tcPr>
            <w:tcW w:w="866" w:type="dxa"/>
          </w:tcPr>
          <w:p w:rsidR="00B174AF" w:rsidRDefault="00793D26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</w:tcPr>
          <w:p w:rsidR="00B174AF" w:rsidRDefault="00793D26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0</w:t>
            </w:r>
          </w:p>
        </w:tc>
      </w:tr>
      <w:tr w:rsidR="00B174AF" w:rsidTr="00522CE0">
        <w:tc>
          <w:tcPr>
            <w:tcW w:w="2547" w:type="dxa"/>
            <w:hideMark/>
          </w:tcPr>
          <w:p w:rsidR="00B174AF" w:rsidRDefault="00B174AF" w:rsidP="00B174A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oor weight gain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(30.55)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57.14)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09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(31.48)</w:t>
            </w:r>
          </w:p>
        </w:tc>
        <w:tc>
          <w:tcPr>
            <w:tcW w:w="867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679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7(33.64)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74</w:t>
            </w:r>
          </w:p>
        </w:tc>
      </w:tr>
      <w:tr w:rsidR="00B174AF" w:rsidTr="00522CE0">
        <w:tc>
          <w:tcPr>
            <w:tcW w:w="2547" w:type="dxa"/>
            <w:hideMark/>
          </w:tcPr>
          <w:p w:rsidR="00B174AF" w:rsidRDefault="00B174AF" w:rsidP="00B174A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oor body length growth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(16.67)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4.28)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(14.81)</w:t>
            </w:r>
          </w:p>
        </w:tc>
        <w:tc>
          <w:tcPr>
            <w:tcW w:w="867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42.86)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7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(17.27)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589</w:t>
            </w:r>
          </w:p>
        </w:tc>
      </w:tr>
      <w:tr w:rsidR="00B174AF" w:rsidTr="00522CE0">
        <w:tc>
          <w:tcPr>
            <w:tcW w:w="2547" w:type="dxa"/>
            <w:hideMark/>
          </w:tcPr>
          <w:p w:rsidR="00B174AF" w:rsidRDefault="00B174AF" w:rsidP="00B174A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oor head circumference growth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1(37.96)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71.43)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14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1(37.96)</w:t>
            </w:r>
          </w:p>
        </w:tc>
        <w:tc>
          <w:tcPr>
            <w:tcW w:w="867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71.43)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14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1(37.27)</w:t>
            </w:r>
          </w:p>
        </w:tc>
        <w:tc>
          <w:tcPr>
            <w:tcW w:w="866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100.00)</w:t>
            </w:r>
          </w:p>
        </w:tc>
        <w:tc>
          <w:tcPr>
            <w:tcW w:w="867" w:type="dxa"/>
            <w:hideMark/>
          </w:tcPr>
          <w:p w:rsidR="00B174AF" w:rsidRDefault="00B174AF" w:rsidP="00B17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9</w:t>
            </w:r>
          </w:p>
        </w:tc>
      </w:tr>
    </w:tbl>
    <w:p w:rsidR="00522CE0" w:rsidRDefault="00522CE0" w:rsidP="00522CE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WT/LG/HCZ: z-score</w:t>
      </w:r>
      <w:r w:rsidR="006E31D2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of body weigh</w:t>
      </w:r>
      <w:r w:rsidR="00EB3F61">
        <w:rPr>
          <w:rFonts w:ascii="Times New Roman" w:hAnsi="Times New Roman" w:cs="Times New Roman"/>
          <w:sz w:val="16"/>
          <w:szCs w:val="16"/>
        </w:rPr>
        <w:t>t/length/head circumference three</w:t>
      </w:r>
      <w:r>
        <w:rPr>
          <w:rFonts w:ascii="Times New Roman" w:hAnsi="Times New Roman" w:cs="Times New Roman"/>
          <w:sz w:val="16"/>
          <w:szCs w:val="16"/>
        </w:rPr>
        <w:t xml:space="preserve"> month</w:t>
      </w:r>
      <w:r w:rsidR="00E23EDD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after the interview; BWT</w:t>
      </w:r>
      <w:r w:rsidR="00C613BB">
        <w:rPr>
          <w:rFonts w:ascii="Times New Roman" w:hAnsi="Times New Roman" w:cs="Times New Roman"/>
          <w:sz w:val="16"/>
          <w:szCs w:val="16"/>
        </w:rPr>
        <w:t>/</w:t>
      </w:r>
      <w:r>
        <w:rPr>
          <w:rFonts w:ascii="Times New Roman" w:hAnsi="Times New Roman" w:cs="Times New Roman"/>
          <w:sz w:val="16"/>
          <w:szCs w:val="16"/>
        </w:rPr>
        <w:t>LG/HCZ: z-score</w:t>
      </w:r>
      <w:r w:rsidR="00C613BB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of birth weight/length/head circu</w:t>
      </w:r>
      <w:r w:rsidR="00A0472C">
        <w:rPr>
          <w:rFonts w:ascii="Times New Roman" w:hAnsi="Times New Roman" w:cs="Times New Roman"/>
          <w:sz w:val="16"/>
          <w:szCs w:val="16"/>
        </w:rPr>
        <w:t>mference; all were analyzed by chi-square</w:t>
      </w:r>
      <w:r>
        <w:rPr>
          <w:rFonts w:ascii="Times New Roman" w:hAnsi="Times New Roman" w:cs="Times New Roman"/>
          <w:sz w:val="16"/>
          <w:szCs w:val="16"/>
        </w:rPr>
        <w:t xml:space="preserve"> test or </w:t>
      </w:r>
      <w:r w:rsidRPr="00BF4946">
        <w:rPr>
          <w:rFonts w:ascii="Times New Roman" w:hAnsi="Times New Roman" w:cs="Times New Roman"/>
          <w:sz w:val="16"/>
          <w:szCs w:val="16"/>
        </w:rPr>
        <w:t>Fisher`s exact test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</w:p>
    <w:p w:rsidR="003719F2" w:rsidRPr="00522CE0" w:rsidRDefault="003719F2"/>
    <w:p w:rsidR="003719F2" w:rsidRDefault="003719F2"/>
    <w:p w:rsidR="00443D61" w:rsidRDefault="00443D61" w:rsidP="00443D6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ppendix6-2 Binary </w:t>
      </w:r>
      <w:r w:rsidR="007A19D5">
        <w:rPr>
          <w:rFonts w:ascii="Times New Roman" w:hAnsi="Times New Roman" w:cs="Times New Roman"/>
          <w:sz w:val="16"/>
          <w:szCs w:val="16"/>
        </w:rPr>
        <w:t>l</w:t>
      </w:r>
      <w:r>
        <w:rPr>
          <w:rFonts w:ascii="Times New Roman" w:hAnsi="Times New Roman" w:cs="Times New Roman"/>
          <w:sz w:val="16"/>
          <w:szCs w:val="16"/>
        </w:rPr>
        <w:t>ogistic regression analysis of responses to the screening tool and the z-scores classification of body weight, length and head circumference for preterm</w:t>
      </w:r>
      <w:r w:rsidR="00533380">
        <w:rPr>
          <w:rFonts w:ascii="Times New Roman" w:hAnsi="Times New Roman" w:cs="Times New Roman"/>
          <w:sz w:val="16"/>
          <w:szCs w:val="16"/>
        </w:rPr>
        <w:t xml:space="preserve"> children</w:t>
      </w:r>
      <w:r>
        <w:rPr>
          <w:rFonts w:ascii="Times New Roman" w:hAnsi="Times New Roman" w:cs="Times New Roman"/>
          <w:sz w:val="16"/>
          <w:szCs w:val="16"/>
        </w:rPr>
        <w:t xml:space="preserve"> at the</w:t>
      </w:r>
      <w:r w:rsidR="008E40ED" w:rsidRPr="008E40ED">
        <w:rPr>
          <w:rFonts w:ascii="Times New Roman" w:hAnsi="Times New Roman" w:cs="Times New Roman"/>
          <w:sz w:val="16"/>
          <w:szCs w:val="16"/>
        </w:rPr>
        <w:t xml:space="preserve"> </w:t>
      </w:r>
      <w:r w:rsidR="008E40ED">
        <w:rPr>
          <w:rFonts w:ascii="Times New Roman" w:hAnsi="Times New Roman" w:cs="Times New Roman"/>
          <w:sz w:val="16"/>
          <w:szCs w:val="16"/>
        </w:rPr>
        <w:t>corrected</w:t>
      </w:r>
      <w:r>
        <w:rPr>
          <w:rFonts w:ascii="Times New Roman" w:hAnsi="Times New Roman" w:cs="Times New Roman"/>
          <w:sz w:val="16"/>
          <w:szCs w:val="16"/>
        </w:rPr>
        <w:t xml:space="preserve"> age of </w:t>
      </w:r>
      <w:r w:rsidR="00533380">
        <w:rPr>
          <w:rFonts w:ascii="Times New Roman" w:hAnsi="Times New Roman" w:cs="Times New Roman"/>
          <w:sz w:val="16"/>
          <w:szCs w:val="16"/>
        </w:rPr>
        <w:t>12</w:t>
      </w:r>
      <w:r w:rsidR="008E40ED">
        <w:rPr>
          <w:rFonts w:ascii="Times New Roman" w:hAnsi="Times New Roman" w:cs="Times New Roman"/>
          <w:sz w:val="16"/>
          <w:szCs w:val="16"/>
        </w:rPr>
        <w:t>-</w:t>
      </w:r>
      <w:r w:rsidR="00533380">
        <w:rPr>
          <w:rFonts w:ascii="Times New Roman" w:hAnsi="Times New Roman" w:cs="Times New Roman"/>
          <w:sz w:val="16"/>
          <w:szCs w:val="16"/>
        </w:rPr>
        <w:t>36</w:t>
      </w:r>
      <w:r>
        <w:rPr>
          <w:rFonts w:ascii="Times New Roman" w:hAnsi="Times New Roman" w:cs="Times New Roman"/>
          <w:sz w:val="16"/>
          <w:szCs w:val="16"/>
        </w:rPr>
        <w:t xml:space="preserve"> months</w:t>
      </w:r>
      <w:r w:rsidR="004B12E1">
        <w:rPr>
          <w:rFonts w:ascii="Times New Roman" w:hAnsi="Times New Roman" w:cs="Times New Roman"/>
          <w:sz w:val="16"/>
          <w:szCs w:val="16"/>
        </w:rPr>
        <w:t xml:space="preserve"> (P &gt; 0.900 were not shown)</w:t>
      </w:r>
    </w:p>
    <w:p w:rsidR="00443D61" w:rsidRPr="00443D61" w:rsidRDefault="00443D61"/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420347" w:rsidRPr="008A40D0" w:rsidTr="00FC088C"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:rsidR="00420347" w:rsidRPr="008A40D0" w:rsidRDefault="004203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20347" w:rsidRPr="008A40D0" w:rsidRDefault="004203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0D0">
              <w:rPr>
                <w:rFonts w:ascii="Times New Roman" w:hAnsi="Times New Roman" w:cs="Times New Roman"/>
                <w:b/>
                <w:sz w:val="16"/>
                <w:szCs w:val="16"/>
              </w:rPr>
              <w:t>OR(95%CI)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20347" w:rsidRPr="008A40D0" w:rsidRDefault="004203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0D0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420347" w:rsidRPr="00FC088C" w:rsidTr="00FC088C">
        <w:tc>
          <w:tcPr>
            <w:tcW w:w="3485" w:type="dxa"/>
            <w:tcBorders>
              <w:top w:val="single" w:sz="4" w:space="0" w:color="auto"/>
            </w:tcBorders>
            <w:hideMark/>
          </w:tcPr>
          <w:p w:rsidR="00420347" w:rsidRPr="00FC088C" w:rsidRDefault="00FC08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088C">
              <w:rPr>
                <w:rFonts w:ascii="Times New Roman" w:hAnsi="Times New Roman" w:cs="Times New Roman"/>
                <w:b/>
                <w:sz w:val="16"/>
                <w:szCs w:val="16"/>
              </w:rPr>
              <w:t>Model to predict underweight</w:t>
            </w:r>
          </w:p>
        </w:tc>
        <w:tc>
          <w:tcPr>
            <w:tcW w:w="3485" w:type="dxa"/>
            <w:tcBorders>
              <w:top w:val="single" w:sz="4" w:space="0" w:color="auto"/>
            </w:tcBorders>
          </w:tcPr>
          <w:p w:rsidR="00420347" w:rsidRPr="00FC088C" w:rsidRDefault="004203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420347" w:rsidRPr="00FC088C" w:rsidRDefault="004203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20347" w:rsidRPr="00FC088C" w:rsidTr="00FC088C">
        <w:tc>
          <w:tcPr>
            <w:tcW w:w="3485" w:type="dxa"/>
            <w:hideMark/>
          </w:tcPr>
          <w:p w:rsidR="00420347" w:rsidRPr="00FC088C" w:rsidRDefault="00FC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-score of birth weight </w:t>
            </w:r>
            <w:r w:rsidR="00420347" w:rsidRPr="00FC088C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="00420347" w:rsidRPr="00FC088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485" w:type="dxa"/>
            <w:hideMark/>
          </w:tcPr>
          <w:p w:rsidR="00420347" w:rsidRPr="00FC088C" w:rsidRDefault="00B8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hAnsi="Times New Roman" w:cs="Times New Roman"/>
                <w:sz w:val="16"/>
                <w:szCs w:val="16"/>
              </w:rPr>
              <w:t>0.024(0.002-0.348)</w:t>
            </w:r>
          </w:p>
        </w:tc>
        <w:tc>
          <w:tcPr>
            <w:tcW w:w="3486" w:type="dxa"/>
            <w:hideMark/>
          </w:tcPr>
          <w:p w:rsidR="00420347" w:rsidRPr="00FC088C" w:rsidRDefault="00420347" w:rsidP="00B8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B84D37" w:rsidRPr="00FC08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20347" w:rsidRPr="00FC088C" w:rsidTr="00FC088C">
        <w:tc>
          <w:tcPr>
            <w:tcW w:w="3485" w:type="dxa"/>
            <w:tcBorders>
              <w:bottom w:val="nil"/>
            </w:tcBorders>
            <w:hideMark/>
          </w:tcPr>
          <w:p w:rsidR="00420347" w:rsidRPr="00FC088C" w:rsidRDefault="00FC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-score of birth weight</w:t>
            </w:r>
            <w:r w:rsidRPr="00FC08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20347" w:rsidRPr="00FC088C">
              <w:rPr>
                <w:rFonts w:ascii="Times New Roman" w:hAnsi="Times New Roman" w:cs="Times New Roman"/>
                <w:sz w:val="16"/>
                <w:szCs w:val="16"/>
              </w:rPr>
              <w:t>-1~-2</w:t>
            </w:r>
          </w:p>
        </w:tc>
        <w:tc>
          <w:tcPr>
            <w:tcW w:w="3485" w:type="dxa"/>
            <w:tcBorders>
              <w:bottom w:val="nil"/>
            </w:tcBorders>
          </w:tcPr>
          <w:p w:rsidR="00420347" w:rsidRPr="00FC088C" w:rsidRDefault="00FC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  <w:tcBorders>
              <w:bottom w:val="nil"/>
            </w:tcBorders>
          </w:tcPr>
          <w:p w:rsidR="00420347" w:rsidRPr="00FC088C" w:rsidRDefault="00FC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420347" w:rsidRPr="00FC088C" w:rsidTr="00FC088C">
        <w:tc>
          <w:tcPr>
            <w:tcW w:w="3485" w:type="dxa"/>
            <w:tcBorders>
              <w:top w:val="nil"/>
              <w:bottom w:val="single" w:sz="4" w:space="0" w:color="auto"/>
            </w:tcBorders>
            <w:hideMark/>
          </w:tcPr>
          <w:p w:rsidR="00420347" w:rsidRPr="00FC088C" w:rsidRDefault="00FC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-score of birth weight</w:t>
            </w:r>
            <w:r w:rsidRPr="00FC088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20347" w:rsidRPr="00FC088C">
              <w:rPr>
                <w:rFonts w:ascii="Times New Roman" w:hAnsi="Times New Roman" w:cs="Times New Roman"/>
                <w:sz w:val="16"/>
                <w:szCs w:val="16"/>
              </w:rPr>
              <w:t>&lt;-2 (reference)</w:t>
            </w:r>
          </w:p>
        </w:tc>
        <w:tc>
          <w:tcPr>
            <w:tcW w:w="3485" w:type="dxa"/>
            <w:tcBorders>
              <w:top w:val="nil"/>
              <w:bottom w:val="single" w:sz="4" w:space="0" w:color="auto"/>
            </w:tcBorders>
          </w:tcPr>
          <w:p w:rsidR="00420347" w:rsidRPr="00FC088C" w:rsidRDefault="00FC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  <w:hideMark/>
          </w:tcPr>
          <w:p w:rsidR="00420347" w:rsidRPr="00FC088C" w:rsidRDefault="00420347" w:rsidP="00B8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84D37" w:rsidRPr="00FC088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420347" w:rsidRPr="00FC088C" w:rsidTr="00FC088C">
        <w:tc>
          <w:tcPr>
            <w:tcW w:w="3485" w:type="dxa"/>
            <w:tcBorders>
              <w:top w:val="single" w:sz="4" w:space="0" w:color="auto"/>
            </w:tcBorders>
          </w:tcPr>
          <w:p w:rsidR="00420347" w:rsidRPr="00FC088C" w:rsidRDefault="00FC088C" w:rsidP="00B84D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088C">
              <w:rPr>
                <w:rFonts w:ascii="Times New Roman" w:hAnsi="Times New Roman" w:cs="Times New Roman"/>
                <w:b/>
                <w:sz w:val="16"/>
                <w:szCs w:val="16"/>
              </w:rPr>
              <w:t>Model to predict stunting</w:t>
            </w:r>
          </w:p>
        </w:tc>
        <w:tc>
          <w:tcPr>
            <w:tcW w:w="3485" w:type="dxa"/>
            <w:tcBorders>
              <w:top w:val="single" w:sz="4" w:space="0" w:color="auto"/>
            </w:tcBorders>
          </w:tcPr>
          <w:p w:rsidR="00420347" w:rsidRPr="00FC088C" w:rsidRDefault="004203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420347" w:rsidRPr="00FC088C" w:rsidRDefault="0042034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84D37" w:rsidRPr="00FC088C" w:rsidTr="00FC088C">
        <w:tc>
          <w:tcPr>
            <w:tcW w:w="3485" w:type="dxa"/>
          </w:tcPr>
          <w:p w:rsidR="00B84D37" w:rsidRPr="00FC088C" w:rsidRDefault="00FC088C" w:rsidP="00B8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Z-score of birth length </w:t>
            </w:r>
            <w:r w:rsidR="00B84D37" w:rsidRPr="00FC088C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="00B84D37" w:rsidRPr="00FC088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485" w:type="dxa"/>
          </w:tcPr>
          <w:p w:rsidR="00B84D37" w:rsidRPr="00FC088C" w:rsidRDefault="00B84D37" w:rsidP="00B8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hAnsi="Times New Roman" w:cs="Times New Roman"/>
                <w:sz w:val="16"/>
                <w:szCs w:val="16"/>
              </w:rPr>
              <w:t>0.076(0.002-2.880)</w:t>
            </w:r>
          </w:p>
        </w:tc>
        <w:tc>
          <w:tcPr>
            <w:tcW w:w="3486" w:type="dxa"/>
          </w:tcPr>
          <w:p w:rsidR="00B84D37" w:rsidRPr="00FC088C" w:rsidRDefault="00B84D37" w:rsidP="00B8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</w:tr>
      <w:tr w:rsidR="00B84D37" w:rsidRPr="00FC088C" w:rsidTr="00FC088C">
        <w:tc>
          <w:tcPr>
            <w:tcW w:w="3485" w:type="dxa"/>
          </w:tcPr>
          <w:p w:rsidR="00B84D37" w:rsidRPr="00FC088C" w:rsidRDefault="00FC088C" w:rsidP="00B8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-score of birth length </w:t>
            </w:r>
            <w:r w:rsidR="00B84D37" w:rsidRPr="00FC088C">
              <w:rPr>
                <w:rFonts w:ascii="Times New Roman" w:hAnsi="Times New Roman" w:cs="Times New Roman"/>
                <w:sz w:val="16"/>
                <w:szCs w:val="16"/>
              </w:rPr>
              <w:t>-1~-2</w:t>
            </w:r>
          </w:p>
        </w:tc>
        <w:tc>
          <w:tcPr>
            <w:tcW w:w="3485" w:type="dxa"/>
          </w:tcPr>
          <w:p w:rsidR="00B84D37" w:rsidRPr="00FC088C" w:rsidRDefault="00FC088C" w:rsidP="00B8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B84D37" w:rsidRPr="00FC088C" w:rsidRDefault="00FC088C" w:rsidP="00B8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B84D37" w:rsidRPr="00FC088C" w:rsidTr="00FC088C">
        <w:tc>
          <w:tcPr>
            <w:tcW w:w="3485" w:type="dxa"/>
          </w:tcPr>
          <w:p w:rsidR="00B84D37" w:rsidRPr="00FC088C" w:rsidRDefault="00FC088C" w:rsidP="00B8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-score of birth length </w:t>
            </w:r>
            <w:r w:rsidR="00B84D37" w:rsidRPr="00FC088C">
              <w:rPr>
                <w:rFonts w:ascii="Times New Roman" w:hAnsi="Times New Roman" w:cs="Times New Roman"/>
                <w:sz w:val="16"/>
                <w:szCs w:val="16"/>
              </w:rPr>
              <w:t>&lt;-2 (reference)</w:t>
            </w:r>
          </w:p>
        </w:tc>
        <w:tc>
          <w:tcPr>
            <w:tcW w:w="3485" w:type="dxa"/>
          </w:tcPr>
          <w:p w:rsidR="00B84D37" w:rsidRPr="00FC088C" w:rsidRDefault="00FC088C" w:rsidP="00B8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B84D37" w:rsidRPr="00FC088C" w:rsidRDefault="00B84D37" w:rsidP="00B84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</w:tr>
      <w:tr w:rsidR="00D056DD" w:rsidRPr="00FC088C" w:rsidTr="00FC088C">
        <w:tc>
          <w:tcPr>
            <w:tcW w:w="3485" w:type="dxa"/>
          </w:tcPr>
          <w:p w:rsidR="00D056DD" w:rsidRPr="00FC088C" w:rsidRDefault="00D056DD" w:rsidP="00FC088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eastAsia="宋体" w:hAnsi="Times New Roman" w:cs="Times New Roman"/>
                <w:sz w:val="16"/>
                <w:szCs w:val="16"/>
              </w:rPr>
              <w:t>Vitamin D supplement (</w:t>
            </w:r>
            <w:r w:rsidR="00FC088C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  <w:r w:rsidRPr="00FC088C">
              <w:rPr>
                <w:rFonts w:ascii="Times New Roman" w:eastAsia="宋体" w:hAnsi="Times New Roman" w:cs="Times New Roman"/>
                <w:sz w:val="16"/>
                <w:szCs w:val="16"/>
              </w:rPr>
              <w:t>00-800IU/d)</w:t>
            </w:r>
          </w:p>
        </w:tc>
        <w:tc>
          <w:tcPr>
            <w:tcW w:w="3485" w:type="dxa"/>
          </w:tcPr>
          <w:p w:rsidR="00D056DD" w:rsidRPr="00FC088C" w:rsidRDefault="00D056DD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6" w:type="dxa"/>
          </w:tcPr>
          <w:p w:rsidR="00D056DD" w:rsidRPr="00FC088C" w:rsidRDefault="00D056DD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56DD" w:rsidRPr="00FC088C" w:rsidTr="00FC088C">
        <w:tc>
          <w:tcPr>
            <w:tcW w:w="3485" w:type="dxa"/>
          </w:tcPr>
          <w:p w:rsidR="00D056DD" w:rsidRPr="00FC088C" w:rsidRDefault="00D056DD" w:rsidP="00D056D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3485" w:type="dxa"/>
          </w:tcPr>
          <w:p w:rsidR="00D056DD" w:rsidRPr="00FC088C" w:rsidRDefault="00FC088C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D056DD" w:rsidRPr="00FC088C" w:rsidRDefault="00FC088C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D056DD" w:rsidRPr="00FC088C" w:rsidTr="00FC088C">
        <w:tc>
          <w:tcPr>
            <w:tcW w:w="3485" w:type="dxa"/>
          </w:tcPr>
          <w:p w:rsidR="00D056DD" w:rsidRPr="00FC088C" w:rsidRDefault="00D056DD" w:rsidP="00D056D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eastAsia="宋体" w:hAnsi="Times New Roman" w:cs="Times New Roman"/>
                <w:sz w:val="16"/>
                <w:szCs w:val="16"/>
              </w:rPr>
              <w:t>1-3 days per week</w:t>
            </w:r>
          </w:p>
        </w:tc>
        <w:tc>
          <w:tcPr>
            <w:tcW w:w="3485" w:type="dxa"/>
          </w:tcPr>
          <w:p w:rsidR="00D056DD" w:rsidRPr="00FC088C" w:rsidRDefault="00D056DD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hAnsi="Times New Roman" w:cs="Times New Roman"/>
                <w:sz w:val="16"/>
                <w:szCs w:val="16"/>
              </w:rPr>
              <w:t>4.019(0.069-235.672)</w:t>
            </w:r>
          </w:p>
        </w:tc>
        <w:tc>
          <w:tcPr>
            <w:tcW w:w="3486" w:type="dxa"/>
          </w:tcPr>
          <w:p w:rsidR="00D056DD" w:rsidRPr="00FC088C" w:rsidRDefault="00D056DD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hAnsi="Times New Roman" w:cs="Times New Roman"/>
                <w:sz w:val="16"/>
                <w:szCs w:val="16"/>
              </w:rPr>
              <w:t>0.503</w:t>
            </w:r>
          </w:p>
        </w:tc>
      </w:tr>
      <w:tr w:rsidR="00D056DD" w:rsidRPr="00FC088C" w:rsidTr="00FC088C">
        <w:tc>
          <w:tcPr>
            <w:tcW w:w="3485" w:type="dxa"/>
          </w:tcPr>
          <w:p w:rsidR="00D056DD" w:rsidRPr="00FC088C" w:rsidRDefault="00D056DD" w:rsidP="00D056D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eastAsia="宋体" w:hAnsi="Times New Roman" w:cs="Times New Roman"/>
                <w:sz w:val="16"/>
                <w:szCs w:val="16"/>
              </w:rPr>
              <w:t>4-5 days per week</w:t>
            </w:r>
          </w:p>
        </w:tc>
        <w:tc>
          <w:tcPr>
            <w:tcW w:w="3485" w:type="dxa"/>
          </w:tcPr>
          <w:p w:rsidR="00D056DD" w:rsidRPr="00FC088C" w:rsidRDefault="00FC088C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D056DD" w:rsidRPr="00FC088C" w:rsidRDefault="00FC088C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D056DD" w:rsidRPr="00FC088C" w:rsidTr="00FC088C">
        <w:tc>
          <w:tcPr>
            <w:tcW w:w="3485" w:type="dxa"/>
            <w:tcBorders>
              <w:bottom w:val="nil"/>
            </w:tcBorders>
          </w:tcPr>
          <w:p w:rsidR="00D056DD" w:rsidRPr="00FC088C" w:rsidRDefault="00D056DD" w:rsidP="00D056D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eastAsia="宋体" w:hAnsi="Times New Roman" w:cs="Times New Roman"/>
                <w:sz w:val="16"/>
                <w:szCs w:val="16"/>
              </w:rPr>
              <w:t>6-7 days per week (reference)</w:t>
            </w:r>
          </w:p>
        </w:tc>
        <w:tc>
          <w:tcPr>
            <w:tcW w:w="3485" w:type="dxa"/>
            <w:tcBorders>
              <w:bottom w:val="nil"/>
            </w:tcBorders>
          </w:tcPr>
          <w:p w:rsidR="00D056DD" w:rsidRPr="00FC088C" w:rsidRDefault="00FC088C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  <w:tcBorders>
              <w:bottom w:val="nil"/>
            </w:tcBorders>
          </w:tcPr>
          <w:p w:rsidR="00D056DD" w:rsidRPr="00FC088C" w:rsidRDefault="00D056DD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</w:tr>
      <w:tr w:rsidR="00766156" w:rsidRPr="00FC088C" w:rsidTr="00FC088C">
        <w:tc>
          <w:tcPr>
            <w:tcW w:w="3485" w:type="dxa"/>
            <w:tcBorders>
              <w:top w:val="nil"/>
              <w:bottom w:val="single" w:sz="4" w:space="0" w:color="auto"/>
            </w:tcBorders>
          </w:tcPr>
          <w:p w:rsidR="00766156" w:rsidRPr="00FC088C" w:rsidRDefault="00766156" w:rsidP="00D056D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eastAsia="宋体" w:hAnsi="Times New Roman" w:cs="Times New Roman"/>
                <w:sz w:val="16"/>
                <w:szCs w:val="16"/>
              </w:rPr>
              <w:t>Poor body length growth</w:t>
            </w:r>
          </w:p>
        </w:tc>
        <w:tc>
          <w:tcPr>
            <w:tcW w:w="3485" w:type="dxa"/>
            <w:tcBorders>
              <w:top w:val="nil"/>
              <w:bottom w:val="single" w:sz="4" w:space="0" w:color="auto"/>
            </w:tcBorders>
          </w:tcPr>
          <w:p w:rsidR="00766156" w:rsidRPr="00FC088C" w:rsidRDefault="00766156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hAnsi="Times New Roman" w:cs="Times New Roman"/>
                <w:sz w:val="16"/>
                <w:szCs w:val="16"/>
              </w:rPr>
              <w:t>0.180(0.006-5.146)</w:t>
            </w: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</w:tcPr>
          <w:p w:rsidR="00766156" w:rsidRPr="00FC088C" w:rsidRDefault="00766156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088C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</w:tr>
      <w:tr w:rsidR="00A3636F" w:rsidRPr="00FC088C" w:rsidTr="00FC088C">
        <w:tc>
          <w:tcPr>
            <w:tcW w:w="3485" w:type="dxa"/>
            <w:tcBorders>
              <w:top w:val="single" w:sz="4" w:space="0" w:color="auto"/>
            </w:tcBorders>
          </w:tcPr>
          <w:p w:rsidR="00A3636F" w:rsidRPr="00FC088C" w:rsidRDefault="00FC088C" w:rsidP="00D056DD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FC088C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odel to predict microcephaly</w:t>
            </w:r>
          </w:p>
        </w:tc>
        <w:tc>
          <w:tcPr>
            <w:tcW w:w="3485" w:type="dxa"/>
            <w:tcBorders>
              <w:top w:val="single" w:sz="4" w:space="0" w:color="auto"/>
            </w:tcBorders>
          </w:tcPr>
          <w:p w:rsidR="00A3636F" w:rsidRPr="00FC088C" w:rsidRDefault="00A3636F" w:rsidP="00D056D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A3636F" w:rsidRPr="00FC088C" w:rsidRDefault="00A3636F" w:rsidP="00D056D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C088C" w:rsidRPr="00FC088C" w:rsidTr="00FC088C">
        <w:tc>
          <w:tcPr>
            <w:tcW w:w="3485" w:type="dxa"/>
          </w:tcPr>
          <w:p w:rsidR="00FC088C" w:rsidRPr="00FC088C" w:rsidRDefault="00FC088C" w:rsidP="00D056DD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5" w:type="dxa"/>
          </w:tcPr>
          <w:p w:rsidR="00FC088C" w:rsidRPr="00FC088C" w:rsidRDefault="00FC088C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FC088C" w:rsidRPr="00FC088C" w:rsidRDefault="00FC088C" w:rsidP="00D05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</w:tbl>
    <w:p w:rsidR="003719F2" w:rsidRDefault="00FC40EA" w:rsidP="00FC40EA">
      <w:pPr>
        <w:rPr>
          <w:rFonts w:ascii="Times New Roman" w:hAnsi="Times New Roman" w:cs="Times New Roman"/>
          <w:sz w:val="16"/>
          <w:szCs w:val="16"/>
        </w:rPr>
      </w:pPr>
      <w:r w:rsidRPr="00FC40EA">
        <w:rPr>
          <w:rFonts w:ascii="Times New Roman" w:hAnsi="Times New Roman" w:cs="Times New Roman"/>
          <w:sz w:val="16"/>
          <w:szCs w:val="16"/>
        </w:rPr>
        <w:t xml:space="preserve">1. Model </w:t>
      </w:r>
      <w:r>
        <w:rPr>
          <w:rFonts w:ascii="Times New Roman" w:hAnsi="Times New Roman" w:cs="Times New Roman"/>
          <w:sz w:val="16"/>
          <w:szCs w:val="16"/>
        </w:rPr>
        <w:t>to predict underweight included factors of z-score</w:t>
      </w:r>
      <w:r w:rsidR="00B07FC7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of birth weight/length/head circumference, milk/cereal/animal food intake, frequency of red meat intake, food energy density, perceived eating difficulty, poor weight gain.</w:t>
      </w:r>
    </w:p>
    <w:p w:rsidR="001B2984" w:rsidRDefault="001B2984" w:rsidP="00FC40E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. Model to predict stunting included factors of z-score</w:t>
      </w:r>
      <w:r w:rsidR="00B07FC7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of birth weight/length/head circumference, milk/animal food intake, perceived eating difficulty, vitamin D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and calcium supplement, </w:t>
      </w:r>
      <w:r w:rsidR="00B07FC7">
        <w:rPr>
          <w:rFonts w:ascii="Times New Roman" w:hAnsi="Times New Roman" w:cs="Times New Roman"/>
          <w:sz w:val="16"/>
          <w:szCs w:val="16"/>
        </w:rPr>
        <w:t xml:space="preserve">hours spent </w:t>
      </w:r>
      <w:r>
        <w:rPr>
          <w:rFonts w:ascii="Times New Roman" w:hAnsi="Times New Roman" w:cs="Times New Roman"/>
          <w:sz w:val="16"/>
          <w:szCs w:val="16"/>
        </w:rPr>
        <w:t>outdoors</w:t>
      </w:r>
      <w:r w:rsidR="00B07FC7">
        <w:rPr>
          <w:rFonts w:ascii="Times New Roman" w:hAnsi="Times New Roman" w:cs="Times New Roman"/>
          <w:sz w:val="16"/>
          <w:szCs w:val="16"/>
        </w:rPr>
        <w:t xml:space="preserve"> per week</w:t>
      </w:r>
      <w:r>
        <w:rPr>
          <w:rFonts w:ascii="Times New Roman" w:hAnsi="Times New Roman" w:cs="Times New Roman"/>
          <w:sz w:val="16"/>
          <w:szCs w:val="16"/>
        </w:rPr>
        <w:t>, poor body length growth.</w:t>
      </w:r>
    </w:p>
    <w:p w:rsidR="001B2984" w:rsidRPr="00FC40EA" w:rsidRDefault="001B2984" w:rsidP="00E1599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3. </w:t>
      </w:r>
      <w:r w:rsidR="00E15996">
        <w:rPr>
          <w:rFonts w:ascii="Times New Roman" w:hAnsi="Times New Roman" w:cs="Times New Roman"/>
          <w:sz w:val="16"/>
          <w:szCs w:val="16"/>
        </w:rPr>
        <w:t>Model to predict microcephaly included factors of z-score</w:t>
      </w:r>
      <w:r w:rsidR="001E4E07">
        <w:rPr>
          <w:rFonts w:ascii="Times New Roman" w:hAnsi="Times New Roman" w:cs="Times New Roman"/>
          <w:sz w:val="16"/>
          <w:szCs w:val="16"/>
        </w:rPr>
        <w:t>s</w:t>
      </w:r>
      <w:r w:rsidR="000D2306">
        <w:rPr>
          <w:rFonts w:ascii="Times New Roman" w:hAnsi="Times New Roman" w:cs="Times New Roman"/>
          <w:sz w:val="16"/>
          <w:szCs w:val="16"/>
        </w:rPr>
        <w:t xml:space="preserve"> of birth weight/length/</w:t>
      </w:r>
      <w:r w:rsidR="00E15996">
        <w:rPr>
          <w:rFonts w:ascii="Times New Roman" w:hAnsi="Times New Roman" w:cs="Times New Roman"/>
          <w:sz w:val="16"/>
          <w:szCs w:val="16"/>
        </w:rPr>
        <w:t xml:space="preserve">head circumference, cereal/animal food intake, frequency of </w:t>
      </w:r>
      <w:r w:rsidR="002556EC">
        <w:rPr>
          <w:rFonts w:ascii="Times New Roman" w:hAnsi="Times New Roman" w:cs="Times New Roman"/>
          <w:sz w:val="16"/>
          <w:szCs w:val="16"/>
        </w:rPr>
        <w:t xml:space="preserve">egg and </w:t>
      </w:r>
      <w:r w:rsidR="00E15996">
        <w:rPr>
          <w:rFonts w:ascii="Times New Roman" w:hAnsi="Times New Roman" w:cs="Times New Roman"/>
          <w:sz w:val="16"/>
          <w:szCs w:val="16"/>
        </w:rPr>
        <w:t xml:space="preserve">yolk intake, perceived eating difficulty, vitamin D supplement, </w:t>
      </w:r>
      <w:r w:rsidR="000D2306">
        <w:rPr>
          <w:rFonts w:ascii="Times New Roman" w:hAnsi="Times New Roman" w:cs="Times New Roman"/>
          <w:sz w:val="16"/>
          <w:szCs w:val="16"/>
        </w:rPr>
        <w:t xml:space="preserve">hours spent </w:t>
      </w:r>
      <w:r w:rsidR="00E15996">
        <w:rPr>
          <w:rFonts w:ascii="Times New Roman" w:hAnsi="Times New Roman" w:cs="Times New Roman"/>
          <w:sz w:val="16"/>
          <w:szCs w:val="16"/>
        </w:rPr>
        <w:t>outdoors</w:t>
      </w:r>
      <w:r w:rsidR="000D2306">
        <w:rPr>
          <w:rFonts w:ascii="Times New Roman" w:hAnsi="Times New Roman" w:cs="Times New Roman"/>
          <w:sz w:val="16"/>
          <w:szCs w:val="16"/>
        </w:rPr>
        <w:t xml:space="preserve"> per week</w:t>
      </w:r>
      <w:bookmarkStart w:id="0" w:name="_GoBack"/>
      <w:bookmarkEnd w:id="0"/>
      <w:r w:rsidR="00E15996">
        <w:rPr>
          <w:rFonts w:ascii="Times New Roman" w:hAnsi="Times New Roman" w:cs="Times New Roman"/>
          <w:sz w:val="16"/>
          <w:szCs w:val="16"/>
        </w:rPr>
        <w:t>, poor head circumference growth.</w:t>
      </w:r>
    </w:p>
    <w:sectPr w:rsidR="001B2984" w:rsidRPr="00FC40EA" w:rsidSect="003719F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2B2C" w:rsidRDefault="00652B2C" w:rsidP="0021720C">
      <w:r>
        <w:separator/>
      </w:r>
    </w:p>
  </w:endnote>
  <w:endnote w:type="continuationSeparator" w:id="0">
    <w:p w:rsidR="00652B2C" w:rsidRDefault="00652B2C" w:rsidP="00217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2B2C" w:rsidRDefault="00652B2C" w:rsidP="0021720C">
      <w:r>
        <w:separator/>
      </w:r>
    </w:p>
  </w:footnote>
  <w:footnote w:type="continuationSeparator" w:id="0">
    <w:p w:rsidR="00652B2C" w:rsidRDefault="00652B2C" w:rsidP="002172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37986"/>
    <w:multiLevelType w:val="hybridMultilevel"/>
    <w:tmpl w:val="9CE0D49E"/>
    <w:lvl w:ilvl="0" w:tplc="7D4086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331"/>
    <w:rsid w:val="000115EB"/>
    <w:rsid w:val="000444B3"/>
    <w:rsid w:val="00080DAD"/>
    <w:rsid w:val="00097FDF"/>
    <w:rsid w:val="000A2E40"/>
    <w:rsid w:val="000D2306"/>
    <w:rsid w:val="000D7ADB"/>
    <w:rsid w:val="000F5048"/>
    <w:rsid w:val="000F78E2"/>
    <w:rsid w:val="00122D88"/>
    <w:rsid w:val="0016181E"/>
    <w:rsid w:val="00191E1F"/>
    <w:rsid w:val="001B2984"/>
    <w:rsid w:val="001C5B7A"/>
    <w:rsid w:val="001E4E07"/>
    <w:rsid w:val="001F0487"/>
    <w:rsid w:val="0021183A"/>
    <w:rsid w:val="0021720C"/>
    <w:rsid w:val="00227A4E"/>
    <w:rsid w:val="002513F7"/>
    <w:rsid w:val="0025298C"/>
    <w:rsid w:val="00253041"/>
    <w:rsid w:val="002556EC"/>
    <w:rsid w:val="00277C8B"/>
    <w:rsid w:val="002F049F"/>
    <w:rsid w:val="00331464"/>
    <w:rsid w:val="003719F2"/>
    <w:rsid w:val="003B0EF9"/>
    <w:rsid w:val="003C23D9"/>
    <w:rsid w:val="003D18AF"/>
    <w:rsid w:val="003E4E45"/>
    <w:rsid w:val="00413F28"/>
    <w:rsid w:val="00416AA3"/>
    <w:rsid w:val="00420347"/>
    <w:rsid w:val="00430903"/>
    <w:rsid w:val="00443D16"/>
    <w:rsid w:val="00443D61"/>
    <w:rsid w:val="00483540"/>
    <w:rsid w:val="004B12E1"/>
    <w:rsid w:val="004E3162"/>
    <w:rsid w:val="00510741"/>
    <w:rsid w:val="00522CE0"/>
    <w:rsid w:val="0052462A"/>
    <w:rsid w:val="00532CF9"/>
    <w:rsid w:val="00533380"/>
    <w:rsid w:val="005574B7"/>
    <w:rsid w:val="00557700"/>
    <w:rsid w:val="005E6CFC"/>
    <w:rsid w:val="006060C5"/>
    <w:rsid w:val="00637D73"/>
    <w:rsid w:val="00652B2C"/>
    <w:rsid w:val="00655D90"/>
    <w:rsid w:val="006676E3"/>
    <w:rsid w:val="00697CAD"/>
    <w:rsid w:val="006D0144"/>
    <w:rsid w:val="006D7662"/>
    <w:rsid w:val="006E31D2"/>
    <w:rsid w:val="00716CA2"/>
    <w:rsid w:val="00750D80"/>
    <w:rsid w:val="00766156"/>
    <w:rsid w:val="00783FC0"/>
    <w:rsid w:val="007848C2"/>
    <w:rsid w:val="00793D26"/>
    <w:rsid w:val="00796DA0"/>
    <w:rsid w:val="007A06D6"/>
    <w:rsid w:val="007A19D5"/>
    <w:rsid w:val="007F3BA4"/>
    <w:rsid w:val="00816269"/>
    <w:rsid w:val="00816909"/>
    <w:rsid w:val="00831EDD"/>
    <w:rsid w:val="008A0C96"/>
    <w:rsid w:val="008A40D0"/>
    <w:rsid w:val="008E40ED"/>
    <w:rsid w:val="008E7444"/>
    <w:rsid w:val="00930E59"/>
    <w:rsid w:val="00947BA2"/>
    <w:rsid w:val="009B5331"/>
    <w:rsid w:val="00A0472C"/>
    <w:rsid w:val="00A16B35"/>
    <w:rsid w:val="00A3636F"/>
    <w:rsid w:val="00A62E82"/>
    <w:rsid w:val="00A91B52"/>
    <w:rsid w:val="00AA1CBD"/>
    <w:rsid w:val="00AA7447"/>
    <w:rsid w:val="00AF1587"/>
    <w:rsid w:val="00AF5F45"/>
    <w:rsid w:val="00B07FC7"/>
    <w:rsid w:val="00B174AF"/>
    <w:rsid w:val="00B26D25"/>
    <w:rsid w:val="00B457D2"/>
    <w:rsid w:val="00B63267"/>
    <w:rsid w:val="00B84D37"/>
    <w:rsid w:val="00B8690C"/>
    <w:rsid w:val="00B92DDC"/>
    <w:rsid w:val="00C27A7D"/>
    <w:rsid w:val="00C54E89"/>
    <w:rsid w:val="00C613BB"/>
    <w:rsid w:val="00CA6242"/>
    <w:rsid w:val="00CB1541"/>
    <w:rsid w:val="00CE5165"/>
    <w:rsid w:val="00CE627C"/>
    <w:rsid w:val="00CF0055"/>
    <w:rsid w:val="00D056DD"/>
    <w:rsid w:val="00D17326"/>
    <w:rsid w:val="00D57629"/>
    <w:rsid w:val="00D638AF"/>
    <w:rsid w:val="00DD6E1C"/>
    <w:rsid w:val="00DE02EE"/>
    <w:rsid w:val="00DE585B"/>
    <w:rsid w:val="00DF59C8"/>
    <w:rsid w:val="00E0793B"/>
    <w:rsid w:val="00E15996"/>
    <w:rsid w:val="00E208A4"/>
    <w:rsid w:val="00E23EDD"/>
    <w:rsid w:val="00E70045"/>
    <w:rsid w:val="00E70446"/>
    <w:rsid w:val="00E90574"/>
    <w:rsid w:val="00EB3F61"/>
    <w:rsid w:val="00EC2093"/>
    <w:rsid w:val="00F65915"/>
    <w:rsid w:val="00FC088C"/>
    <w:rsid w:val="00FC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2085E"/>
  <w15:chartTrackingRefBased/>
  <w15:docId w15:val="{7326710C-F35D-43BB-B6E4-C152D20FB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9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B92DDC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B92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B92DDC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B92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7">
    <w:name w:val="Table Grid"/>
    <w:basedOn w:val="a1"/>
    <w:uiPriority w:val="39"/>
    <w:rsid w:val="0042034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C40E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5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3</Pages>
  <Words>1043</Words>
  <Characters>5947</Characters>
  <Application>Microsoft Office Word</Application>
  <DocSecurity>0</DocSecurity>
  <Lines>49</Lines>
  <Paragraphs>13</Paragraphs>
  <ScaleCrop>false</ScaleCrop>
  <Company/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huobin</dc:creator>
  <cp:keywords/>
  <dc:description/>
  <cp:lastModifiedBy>bjy</cp:lastModifiedBy>
  <cp:revision>115</cp:revision>
  <dcterms:created xsi:type="dcterms:W3CDTF">2022-08-06T08:28:00Z</dcterms:created>
  <dcterms:modified xsi:type="dcterms:W3CDTF">2022-11-19T11:01:00Z</dcterms:modified>
</cp:coreProperties>
</file>